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13199" w14:textId="77777777" w:rsidR="00DC729F" w:rsidRPr="008B5030" w:rsidRDefault="00DC729F" w:rsidP="008B54A5">
      <w:pPr>
        <w:rPr>
          <w:sz w:val="24"/>
          <w:szCs w:val="24"/>
        </w:rPr>
      </w:pPr>
    </w:p>
    <w:p w14:paraId="638AB066" w14:textId="77777777" w:rsidR="00DC729F" w:rsidRPr="008B5030" w:rsidRDefault="00DC729F" w:rsidP="008B54A5">
      <w:pPr>
        <w:rPr>
          <w:sz w:val="24"/>
          <w:szCs w:val="24"/>
        </w:rPr>
      </w:pPr>
    </w:p>
    <w:p w14:paraId="014A1D81" w14:textId="714862EF" w:rsidR="008B54A5" w:rsidRPr="008B5030" w:rsidRDefault="008B54A5" w:rsidP="008B54A5">
      <w:pPr>
        <w:rPr>
          <w:noProof/>
          <w:sz w:val="24"/>
          <w:szCs w:val="24"/>
        </w:rPr>
      </w:pPr>
    </w:p>
    <w:p w14:paraId="63493F1A" w14:textId="77777777" w:rsidR="009E4785" w:rsidRPr="008B5030" w:rsidRDefault="009E4785" w:rsidP="00FF4792">
      <w:pPr>
        <w:rPr>
          <w:noProof/>
        </w:rPr>
      </w:pPr>
    </w:p>
    <w:tbl>
      <w:tblPr>
        <w:tblpPr w:leftFromText="180" w:rightFromText="180" w:horzAnchor="margin" w:tblpXSpec="center" w:tblpY="-270"/>
        <w:tblW w:w="10308" w:type="dxa"/>
        <w:tblLook w:val="04A0" w:firstRow="1" w:lastRow="0" w:firstColumn="1" w:lastColumn="0" w:noHBand="0" w:noVBand="1"/>
      </w:tblPr>
      <w:tblGrid>
        <w:gridCol w:w="286"/>
        <w:gridCol w:w="3476"/>
        <w:gridCol w:w="733"/>
        <w:gridCol w:w="965"/>
        <w:gridCol w:w="733"/>
        <w:gridCol w:w="965"/>
        <w:gridCol w:w="733"/>
        <w:gridCol w:w="965"/>
        <w:gridCol w:w="976"/>
        <w:gridCol w:w="476"/>
      </w:tblGrid>
      <w:tr w:rsidR="00632003" w:rsidRPr="008B5030" w14:paraId="59014FCA" w14:textId="77777777" w:rsidTr="00632003">
        <w:trPr>
          <w:trHeight w:val="288"/>
        </w:trPr>
        <w:tc>
          <w:tcPr>
            <w:tcW w:w="88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9938" w14:textId="6F79378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Table 3 (esupp). Baseline characteristics of IPD patients included according to presence of ICRDs</w:t>
            </w:r>
            <w:r w:rsidR="008055F9" w:rsidRPr="008B5030">
              <w:rPr>
                <w:rFonts w:ascii="Calibri" w:eastAsia="Times New Roman" w:hAnsi="Calibri" w:cs="Calibri"/>
                <w:lang w:val="en-HK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5CF1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56AD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22266C7B" w14:textId="77777777" w:rsidTr="00632003">
        <w:trPr>
          <w:trHeight w:val="288"/>
        </w:trPr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ED85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5BC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9BAA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ll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8F58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Non ICRD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DA7E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Ever ICRD</w:t>
            </w:r>
          </w:p>
        </w:tc>
        <w:tc>
          <w:tcPr>
            <w:tcW w:w="14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05DE1A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p value</w:t>
            </w: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a</w:t>
            </w:r>
          </w:p>
        </w:tc>
      </w:tr>
      <w:tr w:rsidR="00632003" w:rsidRPr="008B5030" w14:paraId="7BB8DC02" w14:textId="77777777" w:rsidTr="00632003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C66C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FADB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7517E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n=385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E21B9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n=316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06C9B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n=69</w:t>
            </w:r>
          </w:p>
        </w:tc>
        <w:tc>
          <w:tcPr>
            <w:tcW w:w="14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34B3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</w:p>
        </w:tc>
      </w:tr>
      <w:tr w:rsidR="00632003" w:rsidRPr="008B5030" w14:paraId="1D74B65E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3BE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Male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CF0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6150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53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1A1F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EBD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50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0D2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17F0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6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52E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0.0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B73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094144D2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FCE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ge of IPD onset (y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121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6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027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10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BB4F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8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B51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10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1D8F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1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D2B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63B1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&lt;0.0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5EA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4A979B5B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E93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Total DA duration (y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639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0FF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4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33F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6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DA3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4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FBA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4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B5D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20C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&lt;0.0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F93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62ECA2A2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CCF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Duration of IPD (y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466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9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3CE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6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49E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16A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6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49A0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953D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5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3563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&lt;0.0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A13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61780CEC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E32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Smoking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7026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0ED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7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07F3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D7D0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7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F49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4CB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70EB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3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0EF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3A7B51C8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B41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Hx of PsyDis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C7F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C76D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8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7ED7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0CD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5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F57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9A4A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2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CE17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0.0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8302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429DEF97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3FC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Typs of PsyD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3C4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D22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F1E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9BD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0D3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36C4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478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727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6EFA8136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46F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7C2F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Depression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BD7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9DE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9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83A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7F1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6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00E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874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31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4A7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0.0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D1F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7309299A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F35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709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nxiety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69D1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3398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1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28F8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70A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0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9E793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5C69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7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A1E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A9C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5E94F674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E6A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F86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Others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80EB7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676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F453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CB3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36F3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020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5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F38D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7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51B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c</w:t>
            </w:r>
          </w:p>
        </w:tc>
      </w:tr>
      <w:tr w:rsidR="00632003" w:rsidRPr="008B5030" w14:paraId="7C6B2C62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AEA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HY, median (IQR)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6029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 [2-4]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EBC5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 [2-4]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ECD78" w14:textId="77777777" w:rsidR="00632003" w:rsidRPr="008B5030" w:rsidRDefault="00632003" w:rsidP="006320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3 [2-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337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FF0000"/>
                <w:lang w:val="en-HK"/>
              </w:rPr>
              <w:t>0.0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F88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677EA441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B2C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Dyskinesia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237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FF7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9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A97A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B13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8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9903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FDB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5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A94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0.43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DBE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0B0980FA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424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 xml:space="preserve">Number of DA use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8B5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779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4E40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B80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0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C906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B4E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1E4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4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006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0570A37E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B45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Number of patients exposed to: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25F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CBE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EA4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A63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72D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FE5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91D5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472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40320A9C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DED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64D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Pramipexole ER+IR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C00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EB2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34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7276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DD0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36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20CC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4339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7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D68A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1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25D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6B169C00" w14:textId="77777777" w:rsidTr="00632003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DF5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9A5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Ropinirope ER+IR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1E9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5C9D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3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E02AC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3CB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2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86E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5C4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5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8F6FF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2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8C9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20EF501A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A4B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A59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Rotigotine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A88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4E3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2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007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45D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4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4CC8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8D8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4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DA4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0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505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6AB85476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C81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019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Bromocriptine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7CB0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3C8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8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24D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60A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7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677E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268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31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46D6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4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5D4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643BD32A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288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BD7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pomorphine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9D6C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1E5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0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9F5D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9B0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0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D8EF7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818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21A8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.0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042B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c</w:t>
            </w:r>
          </w:p>
        </w:tc>
      </w:tr>
      <w:tr w:rsidR="00632003" w:rsidRPr="008B5030" w14:paraId="3C234149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E18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Non-DA LEDD (mg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C7C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728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8E3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566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5A1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73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99A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577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0363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683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F2D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516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E978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0.5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6AA0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326D4F5C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5A1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DA LEDD (mg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3CFC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6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697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113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AC82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6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CC9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109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D29C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82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6EC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± 13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FCCC5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0.2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5A7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</w:p>
        </w:tc>
      </w:tr>
      <w:tr w:rsidR="00632003" w:rsidRPr="008B5030" w14:paraId="79A8F54D" w14:textId="77777777" w:rsidTr="00632003">
        <w:trPr>
          <w:trHeight w:val="32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39A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Use of Psy med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20B6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BC3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E957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517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2ED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09A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4F2A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F5F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3BD5920C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779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D0E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ntipsychotics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D67D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2A5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6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168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51D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5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CD2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AEA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8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141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0.4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28F1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c</w:t>
            </w:r>
          </w:p>
        </w:tc>
      </w:tr>
      <w:tr w:rsidR="00632003" w:rsidRPr="008B5030" w14:paraId="72206F8A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B0C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652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ntidepressants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4DB0B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4063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3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6849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9F7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2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2AE9C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85B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7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9EAA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0.23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A9C9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2E3387FA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F41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48F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Anxiolytics (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A07F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D22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6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B801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C5E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15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B41F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0C46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23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A324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8B5030">
              <w:rPr>
                <w:rFonts w:ascii="Calibri" w:eastAsia="Times New Roman" w:hAnsi="Calibri" w:cs="Calibri"/>
                <w:color w:val="000000"/>
                <w:lang w:val="en-HK"/>
              </w:rPr>
              <w:t>0.12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771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 </w:t>
            </w:r>
          </w:p>
        </w:tc>
      </w:tr>
      <w:tr w:rsidR="00632003" w:rsidRPr="008B5030" w14:paraId="2641F2C8" w14:textId="77777777" w:rsidTr="00632003">
        <w:trPr>
          <w:trHeight w:val="324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43FA4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A246E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Others (%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49676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CE22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.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C5E8A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39757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.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1E230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F0F6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(4.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E8C3A" w14:textId="77777777" w:rsidR="00632003" w:rsidRPr="008B5030" w:rsidRDefault="00632003" w:rsidP="0063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1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6748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c</w:t>
            </w:r>
          </w:p>
        </w:tc>
      </w:tr>
      <w:tr w:rsidR="00632003" w:rsidRPr="008B5030" w14:paraId="5FED7586" w14:textId="77777777" w:rsidTr="00632003">
        <w:trPr>
          <w:trHeight w:val="468"/>
        </w:trPr>
        <w:tc>
          <w:tcPr>
            <w:tcW w:w="7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A6E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a</w:t>
            </w:r>
            <w:r w:rsidRPr="008B5030">
              <w:rPr>
                <w:rFonts w:ascii="Calibri" w:eastAsia="Times New Roman" w:hAnsi="Calibri" w:cs="Calibri"/>
                <w:lang w:val="en-HK"/>
              </w:rPr>
              <w:t xml:space="preserve">Pearson's chi-square test, </w:t>
            </w: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b</w:t>
            </w:r>
            <w:r w:rsidRPr="008B5030">
              <w:rPr>
                <w:rFonts w:ascii="Calibri" w:eastAsia="Times New Roman" w:hAnsi="Calibri" w:cs="Calibri"/>
                <w:lang w:val="en-HK"/>
              </w:rPr>
              <w:t xml:space="preserve">Mann-Whitney U test, </w:t>
            </w:r>
            <w:r w:rsidRPr="008B5030">
              <w:rPr>
                <w:rFonts w:ascii="Calibri" w:eastAsia="Times New Roman" w:hAnsi="Calibri" w:cs="Calibri"/>
                <w:vertAlign w:val="superscript"/>
                <w:lang w:val="en-HK"/>
              </w:rPr>
              <w:t>c</w:t>
            </w:r>
            <w:r w:rsidRPr="008B5030">
              <w:rPr>
                <w:rFonts w:ascii="Calibri" w:eastAsia="Times New Roman" w:hAnsi="Calibri" w:cs="Calibri"/>
                <w:lang w:val="en-HK"/>
              </w:rPr>
              <w:t>Fisher’s exact tes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4B0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2F1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E7B0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011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63040628" w14:textId="77777777" w:rsidTr="00632003">
        <w:trPr>
          <w:trHeight w:val="288"/>
        </w:trPr>
        <w:tc>
          <w:tcPr>
            <w:tcW w:w="78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742A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 xml:space="preserve">Abbreviations: DA, dopamine agonist; IPD, Idiopathic Parkinson Disease; PsyDis,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4AF8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F28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BDC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20FE05D6" w14:textId="77777777" w:rsidTr="00632003">
        <w:trPr>
          <w:trHeight w:val="456"/>
        </w:trPr>
        <w:tc>
          <w:tcPr>
            <w:tcW w:w="78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135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psychiatric disorders; LEDD, levodopa equivalent daily dose; ER: extended releas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85C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3F8C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C6A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  <w:tr w:rsidR="00632003" w:rsidRPr="008B5030" w14:paraId="703E199F" w14:textId="77777777" w:rsidTr="00632003">
        <w:trPr>
          <w:trHeight w:val="456"/>
        </w:trPr>
        <w:tc>
          <w:tcPr>
            <w:tcW w:w="5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A98D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IR, immediate release; IQR: interquartile ran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52A6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8EA2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BF03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879F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94B5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DB90" w14:textId="77777777" w:rsidR="00632003" w:rsidRPr="008B5030" w:rsidRDefault="00632003" w:rsidP="00632003">
            <w:pPr>
              <w:spacing w:after="0" w:line="240" w:lineRule="auto"/>
              <w:rPr>
                <w:rFonts w:ascii="Calibri" w:eastAsia="Times New Roman" w:hAnsi="Calibri" w:cs="Calibri"/>
                <w:lang w:val="en-HK"/>
              </w:rPr>
            </w:pPr>
            <w:r w:rsidRPr="008B5030">
              <w:rPr>
                <w:rFonts w:ascii="Calibri" w:eastAsia="Times New Roman" w:hAnsi="Calibri" w:cs="Calibri"/>
                <w:lang w:val="en-HK"/>
              </w:rPr>
              <w:t> </w:t>
            </w:r>
          </w:p>
        </w:tc>
      </w:tr>
    </w:tbl>
    <w:p w14:paraId="79FC091B" w14:textId="77777777" w:rsidR="009E4785" w:rsidRPr="008B5030" w:rsidRDefault="009E4785" w:rsidP="00FF4792">
      <w:pPr>
        <w:rPr>
          <w:noProof/>
          <w:lang w:val="en-HK"/>
        </w:rPr>
      </w:pPr>
    </w:p>
    <w:p w14:paraId="12930960" w14:textId="77777777" w:rsidR="00632003" w:rsidRPr="008B5030" w:rsidRDefault="00632003" w:rsidP="00FF4792">
      <w:pPr>
        <w:rPr>
          <w:noProof/>
          <w:lang w:val="en-HK"/>
        </w:rPr>
      </w:pPr>
    </w:p>
    <w:p w14:paraId="6D986683" w14:textId="5A560E2D" w:rsidR="00FF4792" w:rsidRPr="008B5030" w:rsidRDefault="00FF4792" w:rsidP="00FF4792">
      <w:r w:rsidRPr="008B5030">
        <w:rPr>
          <w:b/>
          <w:bCs/>
        </w:rPr>
        <w:t>Figure 2</w:t>
      </w:r>
      <w:r w:rsidR="00065536" w:rsidRPr="008B5030">
        <w:rPr>
          <w:b/>
          <w:bCs/>
        </w:rPr>
        <w:t xml:space="preserve"> (esupp)</w:t>
      </w:r>
      <w:r w:rsidRPr="008B5030">
        <w:rPr>
          <w:b/>
          <w:bCs/>
        </w:rPr>
        <w:t>.</w:t>
      </w:r>
      <w:r w:rsidRPr="008B5030">
        <w:t xml:space="preserve"> Kaplan-Meier ICRD-free proportion by year of DA use. 5 year ICRD-free proportion for pramipexole, ropinirole, rotigotine and bromocriptine are 0.8</w:t>
      </w:r>
      <w:r w:rsidR="006304B9" w:rsidRPr="008B5030">
        <w:t>28</w:t>
      </w:r>
      <w:r w:rsidRPr="008B5030">
        <w:t>, 0.77</w:t>
      </w:r>
      <w:r w:rsidR="006304B9" w:rsidRPr="008B5030">
        <w:t>0</w:t>
      </w:r>
      <w:r w:rsidRPr="008B5030">
        <w:t>, 0.97</w:t>
      </w:r>
      <w:r w:rsidR="006304B9" w:rsidRPr="008B5030">
        <w:t>2</w:t>
      </w:r>
      <w:r w:rsidRPr="008B5030">
        <w:t xml:space="preserve"> and 0.9</w:t>
      </w:r>
      <w:r w:rsidR="006304B9" w:rsidRPr="008B5030">
        <w:t>48</w:t>
      </w:r>
      <w:r w:rsidRPr="008B5030">
        <w:t xml:space="preserve"> respectively, and are signficantly different between groups (p</w:t>
      </w:r>
      <w:r w:rsidR="00477D82" w:rsidRPr="008B5030">
        <w:t>=</w:t>
      </w:r>
      <w:r w:rsidRPr="008B5030">
        <w:t>0.00</w:t>
      </w:r>
      <w:r w:rsidR="00477D82" w:rsidRPr="008B5030">
        <w:t>5</w:t>
      </w:r>
      <w:r w:rsidRPr="008B5030">
        <w:t>). Pairwise comparison shows bromocriptine has higher 5 year ICRD-free proportion than ropinirole (p</w:t>
      </w:r>
      <w:r w:rsidR="00477D82" w:rsidRPr="008B5030">
        <w:t>=</w:t>
      </w:r>
      <w:r w:rsidRPr="008B5030">
        <w:t>0.001) and pramipexole (p=0.0</w:t>
      </w:r>
      <w:r w:rsidR="00477D82" w:rsidRPr="008B5030">
        <w:t>14</w:t>
      </w:r>
      <w:r w:rsidRPr="008B5030">
        <w:t>). Pairwise comparison shows rotigotine has higher 5 year ICRD-free proportion than ropinirole (p=0.0</w:t>
      </w:r>
      <w:r w:rsidR="00CB758F" w:rsidRPr="008B5030">
        <w:t>60</w:t>
      </w:r>
      <w:r w:rsidRPr="008B5030">
        <w:t>) and pramipexole (p=0.</w:t>
      </w:r>
      <w:r w:rsidR="00CB758F" w:rsidRPr="008B5030">
        <w:t>16</w:t>
      </w:r>
      <w:r w:rsidRPr="008B5030">
        <w:t>), but not reaching statistical significance. DA, dopamine agonist. ICRD, Impulse control and related behavioral disorders.</w:t>
      </w:r>
    </w:p>
    <w:p w14:paraId="5B62B366" w14:textId="77777777" w:rsidR="006304B9" w:rsidRPr="008B5030" w:rsidRDefault="006304B9" w:rsidP="00FF4792"/>
    <w:p w14:paraId="7D3E0D45" w14:textId="5C4D5CB0" w:rsidR="00FF4792" w:rsidRPr="008B5030" w:rsidRDefault="009E4785" w:rsidP="008B54A5">
      <w:pPr>
        <w:rPr>
          <w:noProof/>
          <w:sz w:val="24"/>
          <w:szCs w:val="24"/>
        </w:rPr>
      </w:pPr>
      <w:r w:rsidRPr="008B5030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774976" behindDoc="0" locked="0" layoutInCell="1" allowOverlap="1" wp14:anchorId="4D8B6CBC" wp14:editId="395EBE73">
            <wp:simplePos x="0" y="0"/>
            <wp:positionH relativeFrom="margin">
              <wp:align>left</wp:align>
            </wp:positionH>
            <wp:positionV relativeFrom="paragraph">
              <wp:posOffset>81231</wp:posOffset>
            </wp:positionV>
            <wp:extent cx="5709067" cy="3370385"/>
            <wp:effectExtent l="0" t="0" r="6350" b="1905"/>
            <wp:wrapNone/>
            <wp:docPr id="11356157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067" cy="337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008B0D" w14:textId="520EFFF9" w:rsidR="00FF4792" w:rsidRPr="008B5030" w:rsidRDefault="00FF4792" w:rsidP="008B54A5">
      <w:pPr>
        <w:rPr>
          <w:noProof/>
          <w:sz w:val="24"/>
          <w:szCs w:val="24"/>
        </w:rPr>
      </w:pPr>
    </w:p>
    <w:p w14:paraId="5804CE6D" w14:textId="0B631C46" w:rsidR="00FF4792" w:rsidRPr="008B5030" w:rsidRDefault="00FF4792" w:rsidP="008B54A5">
      <w:pPr>
        <w:rPr>
          <w:noProof/>
          <w:sz w:val="24"/>
          <w:szCs w:val="24"/>
        </w:rPr>
      </w:pPr>
    </w:p>
    <w:p w14:paraId="2293569D" w14:textId="33F7A876" w:rsidR="00FF4792" w:rsidRPr="008B5030" w:rsidRDefault="00FF4792" w:rsidP="008B54A5">
      <w:pPr>
        <w:rPr>
          <w:noProof/>
          <w:sz w:val="24"/>
          <w:szCs w:val="24"/>
        </w:rPr>
      </w:pPr>
    </w:p>
    <w:p w14:paraId="6FFD9525" w14:textId="36044164" w:rsidR="00FF4792" w:rsidRPr="008B5030" w:rsidRDefault="00FF4792" w:rsidP="008B54A5">
      <w:pPr>
        <w:rPr>
          <w:noProof/>
          <w:sz w:val="24"/>
          <w:szCs w:val="24"/>
        </w:rPr>
      </w:pPr>
    </w:p>
    <w:p w14:paraId="7F6E80D4" w14:textId="5BAE4B77" w:rsidR="00FF4792" w:rsidRPr="008B5030" w:rsidRDefault="00FF4792" w:rsidP="008B54A5">
      <w:pPr>
        <w:rPr>
          <w:noProof/>
          <w:sz w:val="24"/>
          <w:szCs w:val="24"/>
        </w:rPr>
      </w:pPr>
    </w:p>
    <w:p w14:paraId="417D4B3B" w14:textId="3F6EC34F" w:rsidR="00FF4792" w:rsidRPr="008B5030" w:rsidRDefault="00FF4792" w:rsidP="008B54A5">
      <w:pPr>
        <w:rPr>
          <w:noProof/>
          <w:sz w:val="24"/>
          <w:szCs w:val="24"/>
        </w:rPr>
      </w:pPr>
    </w:p>
    <w:p w14:paraId="08BBB91A" w14:textId="77777777" w:rsidR="00FF4792" w:rsidRPr="008B5030" w:rsidRDefault="00FF4792" w:rsidP="008B54A5">
      <w:pPr>
        <w:rPr>
          <w:noProof/>
          <w:sz w:val="24"/>
          <w:szCs w:val="24"/>
        </w:rPr>
      </w:pPr>
    </w:p>
    <w:p w14:paraId="5E598415" w14:textId="59A04DB5" w:rsidR="00FF4792" w:rsidRPr="008B5030" w:rsidRDefault="00FF4792" w:rsidP="008B54A5">
      <w:pPr>
        <w:rPr>
          <w:noProof/>
          <w:sz w:val="24"/>
          <w:szCs w:val="24"/>
        </w:rPr>
      </w:pPr>
    </w:p>
    <w:p w14:paraId="766295D1" w14:textId="1FDC8783" w:rsidR="00FF4792" w:rsidRPr="008B5030" w:rsidRDefault="00FF4792" w:rsidP="008B54A5">
      <w:pPr>
        <w:rPr>
          <w:noProof/>
          <w:sz w:val="24"/>
          <w:szCs w:val="24"/>
        </w:rPr>
      </w:pPr>
    </w:p>
    <w:p w14:paraId="06022F1F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6B150AA1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093FD506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42BE6A1C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06FB3B19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5AF206F7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76E10AE9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4370666E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  <w:bookmarkStart w:id="0" w:name="_GoBack"/>
      <w:bookmarkEnd w:id="0"/>
    </w:p>
    <w:p w14:paraId="594FD203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266CFE54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5E7379D8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603CA839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p w14:paraId="52523B65" w14:textId="77777777" w:rsidR="009E4785" w:rsidRPr="008B5030" w:rsidRDefault="009E4785" w:rsidP="003010D3">
      <w:pPr>
        <w:spacing w:after="0" w:line="240" w:lineRule="auto"/>
        <w:textAlignment w:val="baseline"/>
        <w:rPr>
          <w:rFonts w:cstheme="minorHAnsi"/>
          <w:b/>
          <w:sz w:val="24"/>
          <w:szCs w:val="24"/>
        </w:rPr>
      </w:pPr>
    </w:p>
    <w:sectPr w:rsidR="009E4785" w:rsidRPr="008B503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E62A5" w14:textId="77777777" w:rsidR="00746100" w:rsidRDefault="00746100" w:rsidP="00506FBE">
      <w:pPr>
        <w:spacing w:after="0" w:line="240" w:lineRule="auto"/>
      </w:pPr>
      <w:r>
        <w:separator/>
      </w:r>
    </w:p>
  </w:endnote>
  <w:endnote w:type="continuationSeparator" w:id="0">
    <w:p w14:paraId="5C19C3F9" w14:textId="77777777" w:rsidR="00746100" w:rsidRDefault="00746100" w:rsidP="00506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7248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CA046" w14:textId="5D9D106C" w:rsidR="00955E88" w:rsidRDefault="00955E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A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FA32DC" w14:textId="77777777" w:rsidR="00955E88" w:rsidRDefault="00955E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E8DDE" w14:textId="77777777" w:rsidR="00746100" w:rsidRDefault="00746100" w:rsidP="00506FBE">
      <w:pPr>
        <w:spacing w:after="0" w:line="240" w:lineRule="auto"/>
      </w:pPr>
      <w:r>
        <w:separator/>
      </w:r>
    </w:p>
  </w:footnote>
  <w:footnote w:type="continuationSeparator" w:id="0">
    <w:p w14:paraId="7C9E8963" w14:textId="77777777" w:rsidR="00746100" w:rsidRDefault="00746100" w:rsidP="00506F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E1938"/>
    <w:multiLevelType w:val="hybridMultilevel"/>
    <w:tmpl w:val="A912BA6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A26AF"/>
    <w:multiLevelType w:val="multilevel"/>
    <w:tmpl w:val="6FEAD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782C59"/>
    <w:multiLevelType w:val="hybridMultilevel"/>
    <w:tmpl w:val="9C085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D71986"/>
    <w:multiLevelType w:val="hybridMultilevel"/>
    <w:tmpl w:val="22C2EFC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C6050"/>
    <w:multiLevelType w:val="hybridMultilevel"/>
    <w:tmpl w:val="33489DA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271D02"/>
    <w:multiLevelType w:val="multilevel"/>
    <w:tmpl w:val="196CA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C55485"/>
    <w:multiLevelType w:val="hybridMultilevel"/>
    <w:tmpl w:val="5B3C9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34DC2"/>
    <w:multiLevelType w:val="hybridMultilevel"/>
    <w:tmpl w:val="F7C4A9F4"/>
    <w:lvl w:ilvl="0" w:tplc="2D1C16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96B92"/>
    <w:multiLevelType w:val="multilevel"/>
    <w:tmpl w:val="11649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E5418D"/>
    <w:multiLevelType w:val="multilevel"/>
    <w:tmpl w:val="0CBA8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97540D4"/>
    <w:multiLevelType w:val="multilevel"/>
    <w:tmpl w:val="AC805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DF463E"/>
    <w:multiLevelType w:val="hybridMultilevel"/>
    <w:tmpl w:val="9C085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4A6674"/>
    <w:multiLevelType w:val="multilevel"/>
    <w:tmpl w:val="585C3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E0F64C4"/>
    <w:multiLevelType w:val="multilevel"/>
    <w:tmpl w:val="12ACB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7A379F"/>
    <w:multiLevelType w:val="hybridMultilevel"/>
    <w:tmpl w:val="C92E7BB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283A76"/>
    <w:multiLevelType w:val="hybridMultilevel"/>
    <w:tmpl w:val="EFCC28FC"/>
    <w:lvl w:ilvl="0" w:tplc="78F83AE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EA3B4D"/>
    <w:multiLevelType w:val="hybridMultilevel"/>
    <w:tmpl w:val="1450BB7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2E0B51"/>
    <w:multiLevelType w:val="hybridMultilevel"/>
    <w:tmpl w:val="1E5AADC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12"/>
  </w:num>
  <w:num w:numId="5">
    <w:abstractNumId w:val="9"/>
  </w:num>
  <w:num w:numId="6">
    <w:abstractNumId w:val="8"/>
  </w:num>
  <w:num w:numId="7">
    <w:abstractNumId w:val="11"/>
  </w:num>
  <w:num w:numId="8">
    <w:abstractNumId w:val="13"/>
  </w:num>
  <w:num w:numId="9">
    <w:abstractNumId w:val="1"/>
  </w:num>
  <w:num w:numId="10">
    <w:abstractNumId w:val="2"/>
  </w:num>
  <w:num w:numId="11">
    <w:abstractNumId w:val="7"/>
  </w:num>
  <w:num w:numId="12">
    <w:abstractNumId w:val="17"/>
  </w:num>
  <w:num w:numId="13">
    <w:abstractNumId w:val="14"/>
  </w:num>
  <w:num w:numId="14">
    <w:abstractNumId w:val="4"/>
  </w:num>
  <w:num w:numId="15">
    <w:abstractNumId w:val="16"/>
  </w:num>
  <w:num w:numId="16">
    <w:abstractNumId w:val="15"/>
  </w:num>
  <w:num w:numId="17">
    <w:abstractNumId w:val="3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BD0"/>
    <w:rsid w:val="00003186"/>
    <w:rsid w:val="00003B14"/>
    <w:rsid w:val="00003F05"/>
    <w:rsid w:val="00007E08"/>
    <w:rsid w:val="00010022"/>
    <w:rsid w:val="00012438"/>
    <w:rsid w:val="00013AED"/>
    <w:rsid w:val="00013B46"/>
    <w:rsid w:val="00013C02"/>
    <w:rsid w:val="00014DDC"/>
    <w:rsid w:val="00015D1C"/>
    <w:rsid w:val="00017869"/>
    <w:rsid w:val="0002094D"/>
    <w:rsid w:val="000213C8"/>
    <w:rsid w:val="00021CBD"/>
    <w:rsid w:val="0002305B"/>
    <w:rsid w:val="00024679"/>
    <w:rsid w:val="000305D4"/>
    <w:rsid w:val="00030DE0"/>
    <w:rsid w:val="000327AA"/>
    <w:rsid w:val="00035155"/>
    <w:rsid w:val="0003551B"/>
    <w:rsid w:val="00035572"/>
    <w:rsid w:val="0004049A"/>
    <w:rsid w:val="00040995"/>
    <w:rsid w:val="00040B76"/>
    <w:rsid w:val="000410F3"/>
    <w:rsid w:val="00041121"/>
    <w:rsid w:val="00041585"/>
    <w:rsid w:val="0004255D"/>
    <w:rsid w:val="0004393D"/>
    <w:rsid w:val="000440F3"/>
    <w:rsid w:val="000456DF"/>
    <w:rsid w:val="000457C6"/>
    <w:rsid w:val="00045FE2"/>
    <w:rsid w:val="00046A0D"/>
    <w:rsid w:val="00046CF1"/>
    <w:rsid w:val="000471EC"/>
    <w:rsid w:val="00050A1D"/>
    <w:rsid w:val="00051EBA"/>
    <w:rsid w:val="00052036"/>
    <w:rsid w:val="00054648"/>
    <w:rsid w:val="00056A63"/>
    <w:rsid w:val="00057BEA"/>
    <w:rsid w:val="00060CB4"/>
    <w:rsid w:val="000626E9"/>
    <w:rsid w:val="000638D9"/>
    <w:rsid w:val="00064461"/>
    <w:rsid w:val="0006486C"/>
    <w:rsid w:val="00064912"/>
    <w:rsid w:val="00064F68"/>
    <w:rsid w:val="00065536"/>
    <w:rsid w:val="00065973"/>
    <w:rsid w:val="00066699"/>
    <w:rsid w:val="0006718E"/>
    <w:rsid w:val="00071499"/>
    <w:rsid w:val="000716AE"/>
    <w:rsid w:val="00071EA9"/>
    <w:rsid w:val="00072C4C"/>
    <w:rsid w:val="00073097"/>
    <w:rsid w:val="0007382F"/>
    <w:rsid w:val="00075CAE"/>
    <w:rsid w:val="00076E28"/>
    <w:rsid w:val="0007729A"/>
    <w:rsid w:val="000819DF"/>
    <w:rsid w:val="00081CA1"/>
    <w:rsid w:val="00082541"/>
    <w:rsid w:val="000839C3"/>
    <w:rsid w:val="00083E2D"/>
    <w:rsid w:val="00085722"/>
    <w:rsid w:val="0008615D"/>
    <w:rsid w:val="000900C3"/>
    <w:rsid w:val="00090479"/>
    <w:rsid w:val="00092694"/>
    <w:rsid w:val="00093690"/>
    <w:rsid w:val="00093E89"/>
    <w:rsid w:val="00093FDB"/>
    <w:rsid w:val="00095135"/>
    <w:rsid w:val="000A0FFB"/>
    <w:rsid w:val="000A2422"/>
    <w:rsid w:val="000A2C23"/>
    <w:rsid w:val="000A41FB"/>
    <w:rsid w:val="000A5D64"/>
    <w:rsid w:val="000A6877"/>
    <w:rsid w:val="000A72C7"/>
    <w:rsid w:val="000B0213"/>
    <w:rsid w:val="000B0DF9"/>
    <w:rsid w:val="000B2A71"/>
    <w:rsid w:val="000B34B4"/>
    <w:rsid w:val="000B40A6"/>
    <w:rsid w:val="000B40D9"/>
    <w:rsid w:val="000B6014"/>
    <w:rsid w:val="000B67B2"/>
    <w:rsid w:val="000C1870"/>
    <w:rsid w:val="000C2D0B"/>
    <w:rsid w:val="000C4B09"/>
    <w:rsid w:val="000C524E"/>
    <w:rsid w:val="000C761F"/>
    <w:rsid w:val="000C7D8F"/>
    <w:rsid w:val="000D2665"/>
    <w:rsid w:val="000E0FB2"/>
    <w:rsid w:val="000E1FA4"/>
    <w:rsid w:val="000E2773"/>
    <w:rsid w:val="000E334F"/>
    <w:rsid w:val="000E4596"/>
    <w:rsid w:val="000E496A"/>
    <w:rsid w:val="000E4F12"/>
    <w:rsid w:val="000E6480"/>
    <w:rsid w:val="000E72EF"/>
    <w:rsid w:val="000E7529"/>
    <w:rsid w:val="000E79E9"/>
    <w:rsid w:val="000F0384"/>
    <w:rsid w:val="000F2123"/>
    <w:rsid w:val="000F3823"/>
    <w:rsid w:val="000F4DC3"/>
    <w:rsid w:val="000F4DCE"/>
    <w:rsid w:val="000F5C00"/>
    <w:rsid w:val="000F6905"/>
    <w:rsid w:val="000F7595"/>
    <w:rsid w:val="00101DB2"/>
    <w:rsid w:val="00102CB6"/>
    <w:rsid w:val="0010408D"/>
    <w:rsid w:val="001044E1"/>
    <w:rsid w:val="001047A8"/>
    <w:rsid w:val="00104B7E"/>
    <w:rsid w:val="00106059"/>
    <w:rsid w:val="001062B4"/>
    <w:rsid w:val="00106A57"/>
    <w:rsid w:val="00106A84"/>
    <w:rsid w:val="00107E56"/>
    <w:rsid w:val="00111577"/>
    <w:rsid w:val="00111B48"/>
    <w:rsid w:val="00114EBD"/>
    <w:rsid w:val="001165B4"/>
    <w:rsid w:val="00116B86"/>
    <w:rsid w:val="00117653"/>
    <w:rsid w:val="001201B7"/>
    <w:rsid w:val="001203E4"/>
    <w:rsid w:val="00120BC2"/>
    <w:rsid w:val="00121396"/>
    <w:rsid w:val="00124244"/>
    <w:rsid w:val="001243E1"/>
    <w:rsid w:val="00125BEC"/>
    <w:rsid w:val="00132560"/>
    <w:rsid w:val="001326FC"/>
    <w:rsid w:val="00132D6A"/>
    <w:rsid w:val="00135386"/>
    <w:rsid w:val="00135A34"/>
    <w:rsid w:val="00136531"/>
    <w:rsid w:val="00137146"/>
    <w:rsid w:val="0013746E"/>
    <w:rsid w:val="00141A90"/>
    <w:rsid w:val="001421A6"/>
    <w:rsid w:val="001427FB"/>
    <w:rsid w:val="00144549"/>
    <w:rsid w:val="0014755D"/>
    <w:rsid w:val="00147833"/>
    <w:rsid w:val="001537F8"/>
    <w:rsid w:val="00153B5B"/>
    <w:rsid w:val="00154B1D"/>
    <w:rsid w:val="00154ED4"/>
    <w:rsid w:val="0015540F"/>
    <w:rsid w:val="001557BE"/>
    <w:rsid w:val="00160293"/>
    <w:rsid w:val="00160CFE"/>
    <w:rsid w:val="0016136E"/>
    <w:rsid w:val="00162CEB"/>
    <w:rsid w:val="00164C63"/>
    <w:rsid w:val="0016713A"/>
    <w:rsid w:val="001707BE"/>
    <w:rsid w:val="00172FE0"/>
    <w:rsid w:val="00173661"/>
    <w:rsid w:val="00173AA0"/>
    <w:rsid w:val="0017440E"/>
    <w:rsid w:val="001752DA"/>
    <w:rsid w:val="00175B0D"/>
    <w:rsid w:val="001768A0"/>
    <w:rsid w:val="00177021"/>
    <w:rsid w:val="00180680"/>
    <w:rsid w:val="00182F01"/>
    <w:rsid w:val="00183557"/>
    <w:rsid w:val="00183B71"/>
    <w:rsid w:val="0019016D"/>
    <w:rsid w:val="001918B0"/>
    <w:rsid w:val="001926D9"/>
    <w:rsid w:val="00192A6F"/>
    <w:rsid w:val="00193064"/>
    <w:rsid w:val="00195D33"/>
    <w:rsid w:val="00197857"/>
    <w:rsid w:val="001A19F7"/>
    <w:rsid w:val="001A26EB"/>
    <w:rsid w:val="001A4965"/>
    <w:rsid w:val="001B10E2"/>
    <w:rsid w:val="001B15CA"/>
    <w:rsid w:val="001B257B"/>
    <w:rsid w:val="001B2ED0"/>
    <w:rsid w:val="001B7402"/>
    <w:rsid w:val="001B7E11"/>
    <w:rsid w:val="001C0304"/>
    <w:rsid w:val="001C1D0C"/>
    <w:rsid w:val="001C2034"/>
    <w:rsid w:val="001C24D3"/>
    <w:rsid w:val="001C2D66"/>
    <w:rsid w:val="001C3B13"/>
    <w:rsid w:val="001C649A"/>
    <w:rsid w:val="001D29A1"/>
    <w:rsid w:val="001D2EA9"/>
    <w:rsid w:val="001D2EB5"/>
    <w:rsid w:val="001D38FA"/>
    <w:rsid w:val="001D584A"/>
    <w:rsid w:val="001D7074"/>
    <w:rsid w:val="001D7A2F"/>
    <w:rsid w:val="001E0603"/>
    <w:rsid w:val="001E1982"/>
    <w:rsid w:val="001E19A7"/>
    <w:rsid w:val="001E1DB2"/>
    <w:rsid w:val="001E224D"/>
    <w:rsid w:val="001E2604"/>
    <w:rsid w:val="001E4684"/>
    <w:rsid w:val="001E4EFD"/>
    <w:rsid w:val="001E6334"/>
    <w:rsid w:val="001F0F0C"/>
    <w:rsid w:val="001F3776"/>
    <w:rsid w:val="001F3AB6"/>
    <w:rsid w:val="001F4758"/>
    <w:rsid w:val="001F55CF"/>
    <w:rsid w:val="001F76ED"/>
    <w:rsid w:val="001F799C"/>
    <w:rsid w:val="002006AE"/>
    <w:rsid w:val="00201528"/>
    <w:rsid w:val="002015F7"/>
    <w:rsid w:val="00201737"/>
    <w:rsid w:val="0020194D"/>
    <w:rsid w:val="00201F94"/>
    <w:rsid w:val="00203D25"/>
    <w:rsid w:val="00207006"/>
    <w:rsid w:val="00207A9D"/>
    <w:rsid w:val="0021006B"/>
    <w:rsid w:val="00211C24"/>
    <w:rsid w:val="002122EB"/>
    <w:rsid w:val="002130EC"/>
    <w:rsid w:val="00213BA7"/>
    <w:rsid w:val="00213DE7"/>
    <w:rsid w:val="00213E6D"/>
    <w:rsid w:val="00214764"/>
    <w:rsid w:val="002158A6"/>
    <w:rsid w:val="00215DEE"/>
    <w:rsid w:val="00223610"/>
    <w:rsid w:val="002249EC"/>
    <w:rsid w:val="00224D32"/>
    <w:rsid w:val="00226711"/>
    <w:rsid w:val="00230920"/>
    <w:rsid w:val="00230FAB"/>
    <w:rsid w:val="00232A5B"/>
    <w:rsid w:val="00233143"/>
    <w:rsid w:val="00233E68"/>
    <w:rsid w:val="002346B8"/>
    <w:rsid w:val="00235C4B"/>
    <w:rsid w:val="00241FA5"/>
    <w:rsid w:val="00242436"/>
    <w:rsid w:val="0024296C"/>
    <w:rsid w:val="00244D8D"/>
    <w:rsid w:val="00244F09"/>
    <w:rsid w:val="0024521C"/>
    <w:rsid w:val="00245B44"/>
    <w:rsid w:val="00246110"/>
    <w:rsid w:val="00247529"/>
    <w:rsid w:val="00250560"/>
    <w:rsid w:val="00251BF9"/>
    <w:rsid w:val="002522BF"/>
    <w:rsid w:val="0025241C"/>
    <w:rsid w:val="002537A2"/>
    <w:rsid w:val="0025507F"/>
    <w:rsid w:val="00263AE8"/>
    <w:rsid w:val="00263EAE"/>
    <w:rsid w:val="00264A7B"/>
    <w:rsid w:val="0026519C"/>
    <w:rsid w:val="002653BD"/>
    <w:rsid w:val="00265817"/>
    <w:rsid w:val="002667F7"/>
    <w:rsid w:val="002671FC"/>
    <w:rsid w:val="00270DE2"/>
    <w:rsid w:val="00274A1B"/>
    <w:rsid w:val="002755CB"/>
    <w:rsid w:val="00277C72"/>
    <w:rsid w:val="00277F0C"/>
    <w:rsid w:val="0028186A"/>
    <w:rsid w:val="00281BBA"/>
    <w:rsid w:val="00283D69"/>
    <w:rsid w:val="00284757"/>
    <w:rsid w:val="00284F9B"/>
    <w:rsid w:val="00285CA4"/>
    <w:rsid w:val="00287403"/>
    <w:rsid w:val="002874DD"/>
    <w:rsid w:val="00287628"/>
    <w:rsid w:val="00290014"/>
    <w:rsid w:val="0029097B"/>
    <w:rsid w:val="00290ABC"/>
    <w:rsid w:val="00290CF0"/>
    <w:rsid w:val="002925E5"/>
    <w:rsid w:val="00293D8D"/>
    <w:rsid w:val="00294F95"/>
    <w:rsid w:val="00297E78"/>
    <w:rsid w:val="002A32C4"/>
    <w:rsid w:val="002A34A3"/>
    <w:rsid w:val="002A4977"/>
    <w:rsid w:val="002A522D"/>
    <w:rsid w:val="002A5C5D"/>
    <w:rsid w:val="002A67CC"/>
    <w:rsid w:val="002A68E3"/>
    <w:rsid w:val="002B035B"/>
    <w:rsid w:val="002B08D0"/>
    <w:rsid w:val="002B0A98"/>
    <w:rsid w:val="002B16E4"/>
    <w:rsid w:val="002B1D41"/>
    <w:rsid w:val="002B21F7"/>
    <w:rsid w:val="002B2B92"/>
    <w:rsid w:val="002B3529"/>
    <w:rsid w:val="002B359B"/>
    <w:rsid w:val="002B746B"/>
    <w:rsid w:val="002B78C0"/>
    <w:rsid w:val="002B7AD4"/>
    <w:rsid w:val="002C17FF"/>
    <w:rsid w:val="002C2B26"/>
    <w:rsid w:val="002C4304"/>
    <w:rsid w:val="002C721D"/>
    <w:rsid w:val="002D06D6"/>
    <w:rsid w:val="002D313B"/>
    <w:rsid w:val="002D354B"/>
    <w:rsid w:val="002D454C"/>
    <w:rsid w:val="002D488B"/>
    <w:rsid w:val="002D5F32"/>
    <w:rsid w:val="002D7144"/>
    <w:rsid w:val="002D7543"/>
    <w:rsid w:val="002D7D84"/>
    <w:rsid w:val="002E1B59"/>
    <w:rsid w:val="002E241C"/>
    <w:rsid w:val="002E2C8C"/>
    <w:rsid w:val="002E4BC8"/>
    <w:rsid w:val="002E4BDD"/>
    <w:rsid w:val="002E571F"/>
    <w:rsid w:val="002E59EA"/>
    <w:rsid w:val="002E75AC"/>
    <w:rsid w:val="002F03A3"/>
    <w:rsid w:val="002F08C3"/>
    <w:rsid w:val="002F0BBC"/>
    <w:rsid w:val="002F3A38"/>
    <w:rsid w:val="002F4074"/>
    <w:rsid w:val="002F412F"/>
    <w:rsid w:val="002F4CE2"/>
    <w:rsid w:val="002F5A9B"/>
    <w:rsid w:val="00300822"/>
    <w:rsid w:val="003010D3"/>
    <w:rsid w:val="00301584"/>
    <w:rsid w:val="00301A4A"/>
    <w:rsid w:val="00305229"/>
    <w:rsid w:val="00312F77"/>
    <w:rsid w:val="00314C76"/>
    <w:rsid w:val="00315259"/>
    <w:rsid w:val="00316B95"/>
    <w:rsid w:val="00317585"/>
    <w:rsid w:val="00317D1D"/>
    <w:rsid w:val="00317DCE"/>
    <w:rsid w:val="00321362"/>
    <w:rsid w:val="00321A22"/>
    <w:rsid w:val="00322817"/>
    <w:rsid w:val="0032373B"/>
    <w:rsid w:val="00324177"/>
    <w:rsid w:val="00325438"/>
    <w:rsid w:val="003270E7"/>
    <w:rsid w:val="00327865"/>
    <w:rsid w:val="0033029D"/>
    <w:rsid w:val="00331182"/>
    <w:rsid w:val="003321A3"/>
    <w:rsid w:val="003352E0"/>
    <w:rsid w:val="0033619D"/>
    <w:rsid w:val="00336F11"/>
    <w:rsid w:val="00337E1C"/>
    <w:rsid w:val="00341723"/>
    <w:rsid w:val="00341D83"/>
    <w:rsid w:val="003428EF"/>
    <w:rsid w:val="003442A5"/>
    <w:rsid w:val="00344D1D"/>
    <w:rsid w:val="003453DD"/>
    <w:rsid w:val="00346D9D"/>
    <w:rsid w:val="003471D8"/>
    <w:rsid w:val="00347306"/>
    <w:rsid w:val="0034736A"/>
    <w:rsid w:val="00347D8E"/>
    <w:rsid w:val="0035199B"/>
    <w:rsid w:val="003523DA"/>
    <w:rsid w:val="00353C70"/>
    <w:rsid w:val="0035774E"/>
    <w:rsid w:val="0036007B"/>
    <w:rsid w:val="003617A6"/>
    <w:rsid w:val="00361F1F"/>
    <w:rsid w:val="0036271A"/>
    <w:rsid w:val="00366CAF"/>
    <w:rsid w:val="0037088D"/>
    <w:rsid w:val="00371769"/>
    <w:rsid w:val="00373B1F"/>
    <w:rsid w:val="00373D68"/>
    <w:rsid w:val="00373FD2"/>
    <w:rsid w:val="00374B43"/>
    <w:rsid w:val="003763BB"/>
    <w:rsid w:val="0037647F"/>
    <w:rsid w:val="00376693"/>
    <w:rsid w:val="003770B2"/>
    <w:rsid w:val="003802AD"/>
    <w:rsid w:val="00381833"/>
    <w:rsid w:val="00381903"/>
    <w:rsid w:val="00381BC9"/>
    <w:rsid w:val="003828C2"/>
    <w:rsid w:val="0038486C"/>
    <w:rsid w:val="003849BD"/>
    <w:rsid w:val="00384C0F"/>
    <w:rsid w:val="00386EC4"/>
    <w:rsid w:val="00390157"/>
    <w:rsid w:val="00390374"/>
    <w:rsid w:val="00390BCB"/>
    <w:rsid w:val="00392EA0"/>
    <w:rsid w:val="003939A2"/>
    <w:rsid w:val="003939E1"/>
    <w:rsid w:val="0039404E"/>
    <w:rsid w:val="00394CC9"/>
    <w:rsid w:val="00395439"/>
    <w:rsid w:val="00397EDE"/>
    <w:rsid w:val="003A01C5"/>
    <w:rsid w:val="003A1F05"/>
    <w:rsid w:val="003A32BF"/>
    <w:rsid w:val="003A3945"/>
    <w:rsid w:val="003A5E18"/>
    <w:rsid w:val="003A7E7E"/>
    <w:rsid w:val="003B2920"/>
    <w:rsid w:val="003B297E"/>
    <w:rsid w:val="003B514C"/>
    <w:rsid w:val="003B59B9"/>
    <w:rsid w:val="003B5FE5"/>
    <w:rsid w:val="003B60C0"/>
    <w:rsid w:val="003B65C3"/>
    <w:rsid w:val="003B69DD"/>
    <w:rsid w:val="003B7719"/>
    <w:rsid w:val="003C1A39"/>
    <w:rsid w:val="003C4849"/>
    <w:rsid w:val="003C5FEB"/>
    <w:rsid w:val="003C6D86"/>
    <w:rsid w:val="003C7036"/>
    <w:rsid w:val="003C76D6"/>
    <w:rsid w:val="003D0380"/>
    <w:rsid w:val="003D0E8E"/>
    <w:rsid w:val="003D16D6"/>
    <w:rsid w:val="003D1718"/>
    <w:rsid w:val="003D1DE9"/>
    <w:rsid w:val="003D2619"/>
    <w:rsid w:val="003D636B"/>
    <w:rsid w:val="003D6A7E"/>
    <w:rsid w:val="003E0D9F"/>
    <w:rsid w:val="003E1A4A"/>
    <w:rsid w:val="003E1F72"/>
    <w:rsid w:val="003E1FDF"/>
    <w:rsid w:val="003E2345"/>
    <w:rsid w:val="003E46AF"/>
    <w:rsid w:val="003E599B"/>
    <w:rsid w:val="003E7C33"/>
    <w:rsid w:val="003F0495"/>
    <w:rsid w:val="003F0685"/>
    <w:rsid w:val="003F20BF"/>
    <w:rsid w:val="003F52EC"/>
    <w:rsid w:val="003F6E58"/>
    <w:rsid w:val="003F713A"/>
    <w:rsid w:val="003F73A5"/>
    <w:rsid w:val="00400CDB"/>
    <w:rsid w:val="00402E49"/>
    <w:rsid w:val="0040477D"/>
    <w:rsid w:val="00405A81"/>
    <w:rsid w:val="00410488"/>
    <w:rsid w:val="004106FA"/>
    <w:rsid w:val="00411ACC"/>
    <w:rsid w:val="0041250D"/>
    <w:rsid w:val="004133C6"/>
    <w:rsid w:val="004134F9"/>
    <w:rsid w:val="00413EB6"/>
    <w:rsid w:val="00415138"/>
    <w:rsid w:val="00415BE1"/>
    <w:rsid w:val="004178AE"/>
    <w:rsid w:val="00421312"/>
    <w:rsid w:val="004262A7"/>
    <w:rsid w:val="004318F7"/>
    <w:rsid w:val="00434670"/>
    <w:rsid w:val="00435900"/>
    <w:rsid w:val="00435F34"/>
    <w:rsid w:val="00437647"/>
    <w:rsid w:val="00440290"/>
    <w:rsid w:val="00440E5D"/>
    <w:rsid w:val="004420B6"/>
    <w:rsid w:val="00442273"/>
    <w:rsid w:val="004428EC"/>
    <w:rsid w:val="00443711"/>
    <w:rsid w:val="00443C0E"/>
    <w:rsid w:val="00443E85"/>
    <w:rsid w:val="00444D8E"/>
    <w:rsid w:val="00444D9E"/>
    <w:rsid w:val="004452F9"/>
    <w:rsid w:val="0044719A"/>
    <w:rsid w:val="00453116"/>
    <w:rsid w:val="00456005"/>
    <w:rsid w:val="004602CD"/>
    <w:rsid w:val="00464CA5"/>
    <w:rsid w:val="0046548E"/>
    <w:rsid w:val="0046651B"/>
    <w:rsid w:val="0046775F"/>
    <w:rsid w:val="00467D41"/>
    <w:rsid w:val="004712B2"/>
    <w:rsid w:val="00471590"/>
    <w:rsid w:val="00471CED"/>
    <w:rsid w:val="00471F21"/>
    <w:rsid w:val="00472A6B"/>
    <w:rsid w:val="00472D7D"/>
    <w:rsid w:val="004748B8"/>
    <w:rsid w:val="00475AFE"/>
    <w:rsid w:val="004772FF"/>
    <w:rsid w:val="00477D82"/>
    <w:rsid w:val="00480702"/>
    <w:rsid w:val="00483478"/>
    <w:rsid w:val="00483DFD"/>
    <w:rsid w:val="0048473F"/>
    <w:rsid w:val="00484E77"/>
    <w:rsid w:val="00485BDF"/>
    <w:rsid w:val="00486BF4"/>
    <w:rsid w:val="00490C02"/>
    <w:rsid w:val="004915CA"/>
    <w:rsid w:val="00493016"/>
    <w:rsid w:val="004933AA"/>
    <w:rsid w:val="00493541"/>
    <w:rsid w:val="0049411C"/>
    <w:rsid w:val="00496F91"/>
    <w:rsid w:val="004A2082"/>
    <w:rsid w:val="004A3456"/>
    <w:rsid w:val="004A477B"/>
    <w:rsid w:val="004A5168"/>
    <w:rsid w:val="004A52F0"/>
    <w:rsid w:val="004A5CE7"/>
    <w:rsid w:val="004A7D84"/>
    <w:rsid w:val="004B1B86"/>
    <w:rsid w:val="004B3185"/>
    <w:rsid w:val="004B32D3"/>
    <w:rsid w:val="004B3EBB"/>
    <w:rsid w:val="004B442F"/>
    <w:rsid w:val="004B4D6A"/>
    <w:rsid w:val="004B5045"/>
    <w:rsid w:val="004B5801"/>
    <w:rsid w:val="004B6143"/>
    <w:rsid w:val="004B6488"/>
    <w:rsid w:val="004B7125"/>
    <w:rsid w:val="004B75F7"/>
    <w:rsid w:val="004C1608"/>
    <w:rsid w:val="004C2A96"/>
    <w:rsid w:val="004C4D75"/>
    <w:rsid w:val="004C543F"/>
    <w:rsid w:val="004D17AE"/>
    <w:rsid w:val="004D309D"/>
    <w:rsid w:val="004D44C9"/>
    <w:rsid w:val="004D626D"/>
    <w:rsid w:val="004E4F65"/>
    <w:rsid w:val="004E64CC"/>
    <w:rsid w:val="004E6E1E"/>
    <w:rsid w:val="004F2529"/>
    <w:rsid w:val="004F2F3E"/>
    <w:rsid w:val="004F4029"/>
    <w:rsid w:val="004F47FD"/>
    <w:rsid w:val="004F4FAE"/>
    <w:rsid w:val="004F5E20"/>
    <w:rsid w:val="004F6F12"/>
    <w:rsid w:val="00501FA7"/>
    <w:rsid w:val="005038D5"/>
    <w:rsid w:val="00504083"/>
    <w:rsid w:val="00505F5E"/>
    <w:rsid w:val="00506FBE"/>
    <w:rsid w:val="00507A34"/>
    <w:rsid w:val="00507CA6"/>
    <w:rsid w:val="005131BA"/>
    <w:rsid w:val="00513DBA"/>
    <w:rsid w:val="005149C9"/>
    <w:rsid w:val="00514FD0"/>
    <w:rsid w:val="00517286"/>
    <w:rsid w:val="005223E2"/>
    <w:rsid w:val="00522CB6"/>
    <w:rsid w:val="00524436"/>
    <w:rsid w:val="00524A24"/>
    <w:rsid w:val="00524A52"/>
    <w:rsid w:val="0053146D"/>
    <w:rsid w:val="00533606"/>
    <w:rsid w:val="00534BB3"/>
    <w:rsid w:val="00536A53"/>
    <w:rsid w:val="00540B76"/>
    <w:rsid w:val="00541DB2"/>
    <w:rsid w:val="00546DC1"/>
    <w:rsid w:val="00546F67"/>
    <w:rsid w:val="00550541"/>
    <w:rsid w:val="0055166A"/>
    <w:rsid w:val="00552AB8"/>
    <w:rsid w:val="005538A8"/>
    <w:rsid w:val="00553F92"/>
    <w:rsid w:val="005546E6"/>
    <w:rsid w:val="005549C2"/>
    <w:rsid w:val="00555C1D"/>
    <w:rsid w:val="00557306"/>
    <w:rsid w:val="00561563"/>
    <w:rsid w:val="005623CA"/>
    <w:rsid w:val="00562FA2"/>
    <w:rsid w:val="00563915"/>
    <w:rsid w:val="005669CE"/>
    <w:rsid w:val="00567AE9"/>
    <w:rsid w:val="00567FFB"/>
    <w:rsid w:val="00570531"/>
    <w:rsid w:val="00571AF5"/>
    <w:rsid w:val="005737CA"/>
    <w:rsid w:val="00573990"/>
    <w:rsid w:val="0057449F"/>
    <w:rsid w:val="00575E13"/>
    <w:rsid w:val="005768A9"/>
    <w:rsid w:val="00576FB0"/>
    <w:rsid w:val="00580B66"/>
    <w:rsid w:val="00584980"/>
    <w:rsid w:val="00586C5B"/>
    <w:rsid w:val="00587030"/>
    <w:rsid w:val="00587B8D"/>
    <w:rsid w:val="005901BE"/>
    <w:rsid w:val="00591B60"/>
    <w:rsid w:val="00592F07"/>
    <w:rsid w:val="0059326A"/>
    <w:rsid w:val="00594EEC"/>
    <w:rsid w:val="005A37D8"/>
    <w:rsid w:val="005A3A4B"/>
    <w:rsid w:val="005A3BCB"/>
    <w:rsid w:val="005A403C"/>
    <w:rsid w:val="005A5DC8"/>
    <w:rsid w:val="005A7232"/>
    <w:rsid w:val="005A73DA"/>
    <w:rsid w:val="005B066C"/>
    <w:rsid w:val="005B1003"/>
    <w:rsid w:val="005B1067"/>
    <w:rsid w:val="005B1C5F"/>
    <w:rsid w:val="005B3222"/>
    <w:rsid w:val="005B33EA"/>
    <w:rsid w:val="005B5019"/>
    <w:rsid w:val="005B521A"/>
    <w:rsid w:val="005B7088"/>
    <w:rsid w:val="005B765B"/>
    <w:rsid w:val="005B7D50"/>
    <w:rsid w:val="005C0F7E"/>
    <w:rsid w:val="005C191B"/>
    <w:rsid w:val="005C1AD2"/>
    <w:rsid w:val="005C3E88"/>
    <w:rsid w:val="005C5866"/>
    <w:rsid w:val="005C660E"/>
    <w:rsid w:val="005D0AF5"/>
    <w:rsid w:val="005D340D"/>
    <w:rsid w:val="005D42DA"/>
    <w:rsid w:val="005D48E3"/>
    <w:rsid w:val="005D6181"/>
    <w:rsid w:val="005D6CFB"/>
    <w:rsid w:val="005D7875"/>
    <w:rsid w:val="005E04C5"/>
    <w:rsid w:val="005E2AE7"/>
    <w:rsid w:val="005E33B8"/>
    <w:rsid w:val="005E6CDD"/>
    <w:rsid w:val="005E703F"/>
    <w:rsid w:val="005E7A20"/>
    <w:rsid w:val="005F00A0"/>
    <w:rsid w:val="005F32BB"/>
    <w:rsid w:val="005F3372"/>
    <w:rsid w:val="005F3D59"/>
    <w:rsid w:val="005F5FB3"/>
    <w:rsid w:val="00601614"/>
    <w:rsid w:val="006016F3"/>
    <w:rsid w:val="0060236F"/>
    <w:rsid w:val="006032F3"/>
    <w:rsid w:val="00604770"/>
    <w:rsid w:val="00604BE6"/>
    <w:rsid w:val="00610617"/>
    <w:rsid w:val="006117C7"/>
    <w:rsid w:val="006132A2"/>
    <w:rsid w:val="0061363B"/>
    <w:rsid w:val="00613B56"/>
    <w:rsid w:val="006144D6"/>
    <w:rsid w:val="00614D2F"/>
    <w:rsid w:val="00623F78"/>
    <w:rsid w:val="006241A9"/>
    <w:rsid w:val="00625E78"/>
    <w:rsid w:val="006266B5"/>
    <w:rsid w:val="00627448"/>
    <w:rsid w:val="006304B9"/>
    <w:rsid w:val="00630E26"/>
    <w:rsid w:val="00632003"/>
    <w:rsid w:val="00632DC3"/>
    <w:rsid w:val="006330F9"/>
    <w:rsid w:val="00633903"/>
    <w:rsid w:val="00633D44"/>
    <w:rsid w:val="00634F26"/>
    <w:rsid w:val="00635090"/>
    <w:rsid w:val="006354E2"/>
    <w:rsid w:val="00635FA6"/>
    <w:rsid w:val="00636349"/>
    <w:rsid w:val="00637F90"/>
    <w:rsid w:val="006406C4"/>
    <w:rsid w:val="006407D7"/>
    <w:rsid w:val="00640A9A"/>
    <w:rsid w:val="00641E3C"/>
    <w:rsid w:val="00644248"/>
    <w:rsid w:val="00647280"/>
    <w:rsid w:val="00647E00"/>
    <w:rsid w:val="00650750"/>
    <w:rsid w:val="00651EC7"/>
    <w:rsid w:val="006523FD"/>
    <w:rsid w:val="00655D10"/>
    <w:rsid w:val="00655EEE"/>
    <w:rsid w:val="00656F50"/>
    <w:rsid w:val="0065746C"/>
    <w:rsid w:val="0066005F"/>
    <w:rsid w:val="006601B3"/>
    <w:rsid w:val="00660599"/>
    <w:rsid w:val="00660A17"/>
    <w:rsid w:val="00660A1F"/>
    <w:rsid w:val="00660FF2"/>
    <w:rsid w:val="00662E83"/>
    <w:rsid w:val="00663872"/>
    <w:rsid w:val="00664C01"/>
    <w:rsid w:val="00664D02"/>
    <w:rsid w:val="0066531F"/>
    <w:rsid w:val="00665BF7"/>
    <w:rsid w:val="00666DC0"/>
    <w:rsid w:val="0067013B"/>
    <w:rsid w:val="00671874"/>
    <w:rsid w:val="00673627"/>
    <w:rsid w:val="006775A2"/>
    <w:rsid w:val="00677999"/>
    <w:rsid w:val="0068107A"/>
    <w:rsid w:val="00682F2B"/>
    <w:rsid w:val="00684480"/>
    <w:rsid w:val="00684587"/>
    <w:rsid w:val="00684588"/>
    <w:rsid w:val="006859B0"/>
    <w:rsid w:val="00686115"/>
    <w:rsid w:val="0068626C"/>
    <w:rsid w:val="00687074"/>
    <w:rsid w:val="00692BEF"/>
    <w:rsid w:val="00692ECD"/>
    <w:rsid w:val="00692F4C"/>
    <w:rsid w:val="006930F2"/>
    <w:rsid w:val="00693F7D"/>
    <w:rsid w:val="0069419A"/>
    <w:rsid w:val="00695C38"/>
    <w:rsid w:val="006968C7"/>
    <w:rsid w:val="00697ED5"/>
    <w:rsid w:val="006A5BF0"/>
    <w:rsid w:val="006A5F72"/>
    <w:rsid w:val="006A6061"/>
    <w:rsid w:val="006A6AD5"/>
    <w:rsid w:val="006B100D"/>
    <w:rsid w:val="006B2047"/>
    <w:rsid w:val="006B33C8"/>
    <w:rsid w:val="006B34A7"/>
    <w:rsid w:val="006B42D9"/>
    <w:rsid w:val="006B4BD0"/>
    <w:rsid w:val="006B4F96"/>
    <w:rsid w:val="006B7AA8"/>
    <w:rsid w:val="006C0239"/>
    <w:rsid w:val="006C0AC9"/>
    <w:rsid w:val="006C20CE"/>
    <w:rsid w:val="006C2267"/>
    <w:rsid w:val="006C2A7D"/>
    <w:rsid w:val="006C3CA9"/>
    <w:rsid w:val="006C5349"/>
    <w:rsid w:val="006C602E"/>
    <w:rsid w:val="006C6CC0"/>
    <w:rsid w:val="006C7013"/>
    <w:rsid w:val="006C71B3"/>
    <w:rsid w:val="006C755B"/>
    <w:rsid w:val="006D1D6B"/>
    <w:rsid w:val="006D1EAE"/>
    <w:rsid w:val="006D2F61"/>
    <w:rsid w:val="006D3C64"/>
    <w:rsid w:val="006D3EE2"/>
    <w:rsid w:val="006D6172"/>
    <w:rsid w:val="006D6CF2"/>
    <w:rsid w:val="006D7572"/>
    <w:rsid w:val="006E1972"/>
    <w:rsid w:val="006E2901"/>
    <w:rsid w:val="006E3E66"/>
    <w:rsid w:val="006E43FF"/>
    <w:rsid w:val="006E4757"/>
    <w:rsid w:val="006E64D7"/>
    <w:rsid w:val="006E7A22"/>
    <w:rsid w:val="006F2CE4"/>
    <w:rsid w:val="006F391F"/>
    <w:rsid w:val="006F3AC0"/>
    <w:rsid w:val="006F3E15"/>
    <w:rsid w:val="006F40A3"/>
    <w:rsid w:val="006F48D4"/>
    <w:rsid w:val="006F5220"/>
    <w:rsid w:val="006F5632"/>
    <w:rsid w:val="006F62BD"/>
    <w:rsid w:val="006F68AA"/>
    <w:rsid w:val="006F694A"/>
    <w:rsid w:val="00702A34"/>
    <w:rsid w:val="00702A4E"/>
    <w:rsid w:val="00702C9A"/>
    <w:rsid w:val="0070449F"/>
    <w:rsid w:val="00704AAF"/>
    <w:rsid w:val="00706E48"/>
    <w:rsid w:val="00706EF9"/>
    <w:rsid w:val="00707887"/>
    <w:rsid w:val="007078A8"/>
    <w:rsid w:val="0070797B"/>
    <w:rsid w:val="00710106"/>
    <w:rsid w:val="00710BCE"/>
    <w:rsid w:val="00712C5C"/>
    <w:rsid w:val="0071353D"/>
    <w:rsid w:val="0071738F"/>
    <w:rsid w:val="00717BA1"/>
    <w:rsid w:val="00720F57"/>
    <w:rsid w:val="00722610"/>
    <w:rsid w:val="00722655"/>
    <w:rsid w:val="00724224"/>
    <w:rsid w:val="0073689A"/>
    <w:rsid w:val="00740B53"/>
    <w:rsid w:val="00740C88"/>
    <w:rsid w:val="00741FDB"/>
    <w:rsid w:val="007438F9"/>
    <w:rsid w:val="0074496B"/>
    <w:rsid w:val="0074539E"/>
    <w:rsid w:val="00745435"/>
    <w:rsid w:val="00746100"/>
    <w:rsid w:val="0074682A"/>
    <w:rsid w:val="0075176D"/>
    <w:rsid w:val="00753C6A"/>
    <w:rsid w:val="007540BD"/>
    <w:rsid w:val="00754241"/>
    <w:rsid w:val="00755BF2"/>
    <w:rsid w:val="00756814"/>
    <w:rsid w:val="00757353"/>
    <w:rsid w:val="00757BA9"/>
    <w:rsid w:val="00761B56"/>
    <w:rsid w:val="007638CF"/>
    <w:rsid w:val="0076487E"/>
    <w:rsid w:val="00764DC0"/>
    <w:rsid w:val="007655AE"/>
    <w:rsid w:val="00765D5C"/>
    <w:rsid w:val="00766095"/>
    <w:rsid w:val="00766FFB"/>
    <w:rsid w:val="007676CD"/>
    <w:rsid w:val="007705AF"/>
    <w:rsid w:val="00770635"/>
    <w:rsid w:val="00771CA7"/>
    <w:rsid w:val="00774411"/>
    <w:rsid w:val="00774F23"/>
    <w:rsid w:val="00780297"/>
    <w:rsid w:val="00780868"/>
    <w:rsid w:val="007818B5"/>
    <w:rsid w:val="00782E0A"/>
    <w:rsid w:val="00786B93"/>
    <w:rsid w:val="00787126"/>
    <w:rsid w:val="00791977"/>
    <w:rsid w:val="00791ADD"/>
    <w:rsid w:val="00795BFC"/>
    <w:rsid w:val="00796146"/>
    <w:rsid w:val="00796260"/>
    <w:rsid w:val="00796378"/>
    <w:rsid w:val="00796F52"/>
    <w:rsid w:val="00797113"/>
    <w:rsid w:val="007A1132"/>
    <w:rsid w:val="007A2886"/>
    <w:rsid w:val="007A2BB1"/>
    <w:rsid w:val="007A3CED"/>
    <w:rsid w:val="007A3EAE"/>
    <w:rsid w:val="007A3FFC"/>
    <w:rsid w:val="007A451F"/>
    <w:rsid w:val="007A5432"/>
    <w:rsid w:val="007B0746"/>
    <w:rsid w:val="007B4E5C"/>
    <w:rsid w:val="007B6805"/>
    <w:rsid w:val="007C02D6"/>
    <w:rsid w:val="007C07C6"/>
    <w:rsid w:val="007C0947"/>
    <w:rsid w:val="007C29BE"/>
    <w:rsid w:val="007C3AAD"/>
    <w:rsid w:val="007C496D"/>
    <w:rsid w:val="007C5FED"/>
    <w:rsid w:val="007D06E1"/>
    <w:rsid w:val="007D100E"/>
    <w:rsid w:val="007D1A3D"/>
    <w:rsid w:val="007D1D1F"/>
    <w:rsid w:val="007D3E0F"/>
    <w:rsid w:val="007D430D"/>
    <w:rsid w:val="007D5A3E"/>
    <w:rsid w:val="007D64F0"/>
    <w:rsid w:val="007D7372"/>
    <w:rsid w:val="007E3002"/>
    <w:rsid w:val="007E4A68"/>
    <w:rsid w:val="007E52BA"/>
    <w:rsid w:val="007E5C34"/>
    <w:rsid w:val="007E6119"/>
    <w:rsid w:val="007E64E0"/>
    <w:rsid w:val="007F00D1"/>
    <w:rsid w:val="007F1B53"/>
    <w:rsid w:val="007F498F"/>
    <w:rsid w:val="007F4DA2"/>
    <w:rsid w:val="007F59F3"/>
    <w:rsid w:val="007F5ED0"/>
    <w:rsid w:val="007F5F1C"/>
    <w:rsid w:val="008009EB"/>
    <w:rsid w:val="008015C3"/>
    <w:rsid w:val="008055F9"/>
    <w:rsid w:val="0080579A"/>
    <w:rsid w:val="008057B8"/>
    <w:rsid w:val="008067CF"/>
    <w:rsid w:val="00807C1F"/>
    <w:rsid w:val="00810D06"/>
    <w:rsid w:val="008113F4"/>
    <w:rsid w:val="00811B5F"/>
    <w:rsid w:val="00814158"/>
    <w:rsid w:val="00814BE6"/>
    <w:rsid w:val="008157C8"/>
    <w:rsid w:val="0081587A"/>
    <w:rsid w:val="00817E04"/>
    <w:rsid w:val="00820065"/>
    <w:rsid w:val="008234DB"/>
    <w:rsid w:val="00823B8F"/>
    <w:rsid w:val="00824F1F"/>
    <w:rsid w:val="008256B3"/>
    <w:rsid w:val="00827451"/>
    <w:rsid w:val="00830648"/>
    <w:rsid w:val="0083171D"/>
    <w:rsid w:val="00831FF9"/>
    <w:rsid w:val="008336CB"/>
    <w:rsid w:val="00834370"/>
    <w:rsid w:val="00834D54"/>
    <w:rsid w:val="008351B3"/>
    <w:rsid w:val="008377A1"/>
    <w:rsid w:val="00840BA1"/>
    <w:rsid w:val="00840FBB"/>
    <w:rsid w:val="00842EBE"/>
    <w:rsid w:val="00843549"/>
    <w:rsid w:val="0084359B"/>
    <w:rsid w:val="0084466F"/>
    <w:rsid w:val="0084469F"/>
    <w:rsid w:val="0084479E"/>
    <w:rsid w:val="008449C1"/>
    <w:rsid w:val="00844AB8"/>
    <w:rsid w:val="0084670A"/>
    <w:rsid w:val="008467E9"/>
    <w:rsid w:val="008475CE"/>
    <w:rsid w:val="00850328"/>
    <w:rsid w:val="00850BE5"/>
    <w:rsid w:val="0085268C"/>
    <w:rsid w:val="00853463"/>
    <w:rsid w:val="008544A5"/>
    <w:rsid w:val="00854646"/>
    <w:rsid w:val="0085514F"/>
    <w:rsid w:val="0085556D"/>
    <w:rsid w:val="008556A2"/>
    <w:rsid w:val="00856527"/>
    <w:rsid w:val="00857F01"/>
    <w:rsid w:val="0086024E"/>
    <w:rsid w:val="008610E0"/>
    <w:rsid w:val="0086153E"/>
    <w:rsid w:val="0086276F"/>
    <w:rsid w:val="008640AD"/>
    <w:rsid w:val="008658CE"/>
    <w:rsid w:val="008672B2"/>
    <w:rsid w:val="00867B06"/>
    <w:rsid w:val="0087008E"/>
    <w:rsid w:val="008703F8"/>
    <w:rsid w:val="00870544"/>
    <w:rsid w:val="0087222F"/>
    <w:rsid w:val="00872C9D"/>
    <w:rsid w:val="00874878"/>
    <w:rsid w:val="008749E3"/>
    <w:rsid w:val="00875489"/>
    <w:rsid w:val="00880F13"/>
    <w:rsid w:val="00882375"/>
    <w:rsid w:val="00882C47"/>
    <w:rsid w:val="0088647E"/>
    <w:rsid w:val="00886510"/>
    <w:rsid w:val="00886A93"/>
    <w:rsid w:val="00887232"/>
    <w:rsid w:val="0089320D"/>
    <w:rsid w:val="00893FC6"/>
    <w:rsid w:val="00896075"/>
    <w:rsid w:val="00897887"/>
    <w:rsid w:val="008A19F4"/>
    <w:rsid w:val="008A27AF"/>
    <w:rsid w:val="008A2DD7"/>
    <w:rsid w:val="008A5651"/>
    <w:rsid w:val="008B003E"/>
    <w:rsid w:val="008B037E"/>
    <w:rsid w:val="008B04B9"/>
    <w:rsid w:val="008B2241"/>
    <w:rsid w:val="008B2DD8"/>
    <w:rsid w:val="008B3871"/>
    <w:rsid w:val="008B3D62"/>
    <w:rsid w:val="008B3E21"/>
    <w:rsid w:val="008B4F08"/>
    <w:rsid w:val="008B5030"/>
    <w:rsid w:val="008B54A5"/>
    <w:rsid w:val="008B56A5"/>
    <w:rsid w:val="008B5A1A"/>
    <w:rsid w:val="008B5EEF"/>
    <w:rsid w:val="008B61D7"/>
    <w:rsid w:val="008B66C1"/>
    <w:rsid w:val="008B7638"/>
    <w:rsid w:val="008B78BF"/>
    <w:rsid w:val="008C0365"/>
    <w:rsid w:val="008C0ACD"/>
    <w:rsid w:val="008C438C"/>
    <w:rsid w:val="008D0506"/>
    <w:rsid w:val="008D0573"/>
    <w:rsid w:val="008D4945"/>
    <w:rsid w:val="008D4C32"/>
    <w:rsid w:val="008D4C89"/>
    <w:rsid w:val="008D4FD5"/>
    <w:rsid w:val="008D6351"/>
    <w:rsid w:val="008D6929"/>
    <w:rsid w:val="008E71E7"/>
    <w:rsid w:val="008E7F9D"/>
    <w:rsid w:val="008F0DC2"/>
    <w:rsid w:val="008F1819"/>
    <w:rsid w:val="008F246B"/>
    <w:rsid w:val="008F40D4"/>
    <w:rsid w:val="008F434D"/>
    <w:rsid w:val="008F530A"/>
    <w:rsid w:val="008F6C96"/>
    <w:rsid w:val="0090034E"/>
    <w:rsid w:val="00900D4D"/>
    <w:rsid w:val="009021A4"/>
    <w:rsid w:val="00904A34"/>
    <w:rsid w:val="00904B65"/>
    <w:rsid w:val="00907F9D"/>
    <w:rsid w:val="0091042F"/>
    <w:rsid w:val="009108E4"/>
    <w:rsid w:val="00910EF6"/>
    <w:rsid w:val="009121D2"/>
    <w:rsid w:val="00913F7B"/>
    <w:rsid w:val="009151FD"/>
    <w:rsid w:val="00916060"/>
    <w:rsid w:val="009169B9"/>
    <w:rsid w:val="00916CAA"/>
    <w:rsid w:val="0091710A"/>
    <w:rsid w:val="00917561"/>
    <w:rsid w:val="009177CC"/>
    <w:rsid w:val="00917BAF"/>
    <w:rsid w:val="00920709"/>
    <w:rsid w:val="0092087C"/>
    <w:rsid w:val="00921636"/>
    <w:rsid w:val="00921850"/>
    <w:rsid w:val="00922D5C"/>
    <w:rsid w:val="00923546"/>
    <w:rsid w:val="00923DD9"/>
    <w:rsid w:val="009240FE"/>
    <w:rsid w:val="0092546A"/>
    <w:rsid w:val="009257D3"/>
    <w:rsid w:val="0092609A"/>
    <w:rsid w:val="00931541"/>
    <w:rsid w:val="00933C40"/>
    <w:rsid w:val="00934232"/>
    <w:rsid w:val="0093649C"/>
    <w:rsid w:val="009379EA"/>
    <w:rsid w:val="009411CD"/>
    <w:rsid w:val="0094185C"/>
    <w:rsid w:val="00941A41"/>
    <w:rsid w:val="00942011"/>
    <w:rsid w:val="009422FE"/>
    <w:rsid w:val="009427A9"/>
    <w:rsid w:val="00943891"/>
    <w:rsid w:val="00946198"/>
    <w:rsid w:val="00946B58"/>
    <w:rsid w:val="00947ABC"/>
    <w:rsid w:val="00947FFA"/>
    <w:rsid w:val="00950526"/>
    <w:rsid w:val="00952597"/>
    <w:rsid w:val="00954D24"/>
    <w:rsid w:val="00955E88"/>
    <w:rsid w:val="00957889"/>
    <w:rsid w:val="009614FB"/>
    <w:rsid w:val="00962BD2"/>
    <w:rsid w:val="00965864"/>
    <w:rsid w:val="00966BC2"/>
    <w:rsid w:val="00971481"/>
    <w:rsid w:val="00971C12"/>
    <w:rsid w:val="00971D59"/>
    <w:rsid w:val="00973142"/>
    <w:rsid w:val="00975607"/>
    <w:rsid w:val="009762EC"/>
    <w:rsid w:val="00977E9F"/>
    <w:rsid w:val="0098110E"/>
    <w:rsid w:val="009816A7"/>
    <w:rsid w:val="009833F3"/>
    <w:rsid w:val="009836EF"/>
    <w:rsid w:val="00983A10"/>
    <w:rsid w:val="00983C77"/>
    <w:rsid w:val="00984291"/>
    <w:rsid w:val="009842EF"/>
    <w:rsid w:val="00985A39"/>
    <w:rsid w:val="00986A7C"/>
    <w:rsid w:val="00986E2F"/>
    <w:rsid w:val="0098778A"/>
    <w:rsid w:val="00990D71"/>
    <w:rsid w:val="00991123"/>
    <w:rsid w:val="0099164C"/>
    <w:rsid w:val="0099199B"/>
    <w:rsid w:val="00992273"/>
    <w:rsid w:val="00993E75"/>
    <w:rsid w:val="00995FA3"/>
    <w:rsid w:val="00996322"/>
    <w:rsid w:val="00996A67"/>
    <w:rsid w:val="00996E88"/>
    <w:rsid w:val="00997AC5"/>
    <w:rsid w:val="009A03BC"/>
    <w:rsid w:val="009A17CC"/>
    <w:rsid w:val="009A388D"/>
    <w:rsid w:val="009A3AE4"/>
    <w:rsid w:val="009A3C2B"/>
    <w:rsid w:val="009A42A2"/>
    <w:rsid w:val="009A5553"/>
    <w:rsid w:val="009A5563"/>
    <w:rsid w:val="009A6D6B"/>
    <w:rsid w:val="009A721B"/>
    <w:rsid w:val="009B0475"/>
    <w:rsid w:val="009B0A2A"/>
    <w:rsid w:val="009B0F51"/>
    <w:rsid w:val="009B1336"/>
    <w:rsid w:val="009B1889"/>
    <w:rsid w:val="009B254D"/>
    <w:rsid w:val="009B365A"/>
    <w:rsid w:val="009B3BFF"/>
    <w:rsid w:val="009B46D2"/>
    <w:rsid w:val="009B5144"/>
    <w:rsid w:val="009B6296"/>
    <w:rsid w:val="009B798E"/>
    <w:rsid w:val="009C103D"/>
    <w:rsid w:val="009C2332"/>
    <w:rsid w:val="009C3EFF"/>
    <w:rsid w:val="009C4140"/>
    <w:rsid w:val="009C44E3"/>
    <w:rsid w:val="009C5362"/>
    <w:rsid w:val="009C5F12"/>
    <w:rsid w:val="009D328B"/>
    <w:rsid w:val="009D37CB"/>
    <w:rsid w:val="009D4369"/>
    <w:rsid w:val="009D521E"/>
    <w:rsid w:val="009D6A7B"/>
    <w:rsid w:val="009D6D3D"/>
    <w:rsid w:val="009E0778"/>
    <w:rsid w:val="009E09B7"/>
    <w:rsid w:val="009E0FCC"/>
    <w:rsid w:val="009E122F"/>
    <w:rsid w:val="009E1AD8"/>
    <w:rsid w:val="009E41E0"/>
    <w:rsid w:val="009E4785"/>
    <w:rsid w:val="009E6DD7"/>
    <w:rsid w:val="009F0A9F"/>
    <w:rsid w:val="009F1E59"/>
    <w:rsid w:val="009F3C1C"/>
    <w:rsid w:val="009F405D"/>
    <w:rsid w:val="009F5372"/>
    <w:rsid w:val="009F5459"/>
    <w:rsid w:val="009F568E"/>
    <w:rsid w:val="00A012BE"/>
    <w:rsid w:val="00A02D95"/>
    <w:rsid w:val="00A03A85"/>
    <w:rsid w:val="00A1032A"/>
    <w:rsid w:val="00A10B49"/>
    <w:rsid w:val="00A10D86"/>
    <w:rsid w:val="00A11207"/>
    <w:rsid w:val="00A11B31"/>
    <w:rsid w:val="00A12FAA"/>
    <w:rsid w:val="00A1376D"/>
    <w:rsid w:val="00A13A53"/>
    <w:rsid w:val="00A13C3B"/>
    <w:rsid w:val="00A141A4"/>
    <w:rsid w:val="00A14A6F"/>
    <w:rsid w:val="00A160DA"/>
    <w:rsid w:val="00A16684"/>
    <w:rsid w:val="00A20CE1"/>
    <w:rsid w:val="00A2194C"/>
    <w:rsid w:val="00A21FEF"/>
    <w:rsid w:val="00A2373D"/>
    <w:rsid w:val="00A23EBA"/>
    <w:rsid w:val="00A24249"/>
    <w:rsid w:val="00A25080"/>
    <w:rsid w:val="00A25F39"/>
    <w:rsid w:val="00A266C1"/>
    <w:rsid w:val="00A30D03"/>
    <w:rsid w:val="00A31C1D"/>
    <w:rsid w:val="00A31CB1"/>
    <w:rsid w:val="00A3375F"/>
    <w:rsid w:val="00A33ED5"/>
    <w:rsid w:val="00A36353"/>
    <w:rsid w:val="00A37D0E"/>
    <w:rsid w:val="00A4021A"/>
    <w:rsid w:val="00A40844"/>
    <w:rsid w:val="00A4123D"/>
    <w:rsid w:val="00A4295C"/>
    <w:rsid w:val="00A430C6"/>
    <w:rsid w:val="00A446AF"/>
    <w:rsid w:val="00A45413"/>
    <w:rsid w:val="00A45C30"/>
    <w:rsid w:val="00A509C4"/>
    <w:rsid w:val="00A52ACE"/>
    <w:rsid w:val="00A52E8C"/>
    <w:rsid w:val="00A54726"/>
    <w:rsid w:val="00A55F19"/>
    <w:rsid w:val="00A56A75"/>
    <w:rsid w:val="00A572DC"/>
    <w:rsid w:val="00A601AE"/>
    <w:rsid w:val="00A60CB8"/>
    <w:rsid w:val="00A62BB7"/>
    <w:rsid w:val="00A63D6E"/>
    <w:rsid w:val="00A659C0"/>
    <w:rsid w:val="00A65E8C"/>
    <w:rsid w:val="00A6742B"/>
    <w:rsid w:val="00A67E50"/>
    <w:rsid w:val="00A70A5B"/>
    <w:rsid w:val="00A70C1C"/>
    <w:rsid w:val="00A72403"/>
    <w:rsid w:val="00A72E8A"/>
    <w:rsid w:val="00A7370F"/>
    <w:rsid w:val="00A74F8B"/>
    <w:rsid w:val="00A7543D"/>
    <w:rsid w:val="00A7622F"/>
    <w:rsid w:val="00A77508"/>
    <w:rsid w:val="00A77CF2"/>
    <w:rsid w:val="00A81252"/>
    <w:rsid w:val="00A81D41"/>
    <w:rsid w:val="00A8397A"/>
    <w:rsid w:val="00A83CF5"/>
    <w:rsid w:val="00A85BC9"/>
    <w:rsid w:val="00A8615D"/>
    <w:rsid w:val="00A90EA7"/>
    <w:rsid w:val="00A91825"/>
    <w:rsid w:val="00A91BC9"/>
    <w:rsid w:val="00A94A5E"/>
    <w:rsid w:val="00A94D95"/>
    <w:rsid w:val="00A95712"/>
    <w:rsid w:val="00A96F1C"/>
    <w:rsid w:val="00A97895"/>
    <w:rsid w:val="00AA28B6"/>
    <w:rsid w:val="00AA4A96"/>
    <w:rsid w:val="00AA5471"/>
    <w:rsid w:val="00AA69D5"/>
    <w:rsid w:val="00AB0D44"/>
    <w:rsid w:val="00AB16D8"/>
    <w:rsid w:val="00AB1D76"/>
    <w:rsid w:val="00AB2517"/>
    <w:rsid w:val="00AB2C05"/>
    <w:rsid w:val="00AB3316"/>
    <w:rsid w:val="00AB355D"/>
    <w:rsid w:val="00AB4C5C"/>
    <w:rsid w:val="00AB543E"/>
    <w:rsid w:val="00AB5FD0"/>
    <w:rsid w:val="00AC0A96"/>
    <w:rsid w:val="00AC0DE1"/>
    <w:rsid w:val="00AC3581"/>
    <w:rsid w:val="00AC4411"/>
    <w:rsid w:val="00AC45D8"/>
    <w:rsid w:val="00AC4FC6"/>
    <w:rsid w:val="00AC51E1"/>
    <w:rsid w:val="00AC5F6A"/>
    <w:rsid w:val="00AD29A1"/>
    <w:rsid w:val="00AD36F0"/>
    <w:rsid w:val="00AD3D9C"/>
    <w:rsid w:val="00AD3F44"/>
    <w:rsid w:val="00AD5EDD"/>
    <w:rsid w:val="00AD74EA"/>
    <w:rsid w:val="00AE04B4"/>
    <w:rsid w:val="00AE104F"/>
    <w:rsid w:val="00AE1394"/>
    <w:rsid w:val="00AE1449"/>
    <w:rsid w:val="00AE3C22"/>
    <w:rsid w:val="00AE665F"/>
    <w:rsid w:val="00AF0756"/>
    <w:rsid w:val="00AF217D"/>
    <w:rsid w:val="00AF294F"/>
    <w:rsid w:val="00AF29F9"/>
    <w:rsid w:val="00AF3366"/>
    <w:rsid w:val="00AF47BC"/>
    <w:rsid w:val="00AF71CD"/>
    <w:rsid w:val="00B01BD2"/>
    <w:rsid w:val="00B02750"/>
    <w:rsid w:val="00B033C3"/>
    <w:rsid w:val="00B0393C"/>
    <w:rsid w:val="00B03ABF"/>
    <w:rsid w:val="00B03D7E"/>
    <w:rsid w:val="00B03EED"/>
    <w:rsid w:val="00B03F5F"/>
    <w:rsid w:val="00B04606"/>
    <w:rsid w:val="00B0526B"/>
    <w:rsid w:val="00B060C2"/>
    <w:rsid w:val="00B06EC1"/>
    <w:rsid w:val="00B10722"/>
    <w:rsid w:val="00B10DAC"/>
    <w:rsid w:val="00B11007"/>
    <w:rsid w:val="00B12486"/>
    <w:rsid w:val="00B1315D"/>
    <w:rsid w:val="00B13326"/>
    <w:rsid w:val="00B13990"/>
    <w:rsid w:val="00B14B5E"/>
    <w:rsid w:val="00B21706"/>
    <w:rsid w:val="00B22912"/>
    <w:rsid w:val="00B2329B"/>
    <w:rsid w:val="00B232F6"/>
    <w:rsid w:val="00B26489"/>
    <w:rsid w:val="00B267A8"/>
    <w:rsid w:val="00B2720B"/>
    <w:rsid w:val="00B2744D"/>
    <w:rsid w:val="00B30D4F"/>
    <w:rsid w:val="00B350FB"/>
    <w:rsid w:val="00B35676"/>
    <w:rsid w:val="00B357E4"/>
    <w:rsid w:val="00B3733D"/>
    <w:rsid w:val="00B403CB"/>
    <w:rsid w:val="00B40605"/>
    <w:rsid w:val="00B41F84"/>
    <w:rsid w:val="00B4267F"/>
    <w:rsid w:val="00B436B7"/>
    <w:rsid w:val="00B4491C"/>
    <w:rsid w:val="00B459CD"/>
    <w:rsid w:val="00B46754"/>
    <w:rsid w:val="00B5134B"/>
    <w:rsid w:val="00B52109"/>
    <w:rsid w:val="00B52C3D"/>
    <w:rsid w:val="00B53328"/>
    <w:rsid w:val="00B53994"/>
    <w:rsid w:val="00B54BE4"/>
    <w:rsid w:val="00B54C8A"/>
    <w:rsid w:val="00B55094"/>
    <w:rsid w:val="00B55320"/>
    <w:rsid w:val="00B55BAE"/>
    <w:rsid w:val="00B631BC"/>
    <w:rsid w:val="00B65155"/>
    <w:rsid w:val="00B6533B"/>
    <w:rsid w:val="00B65CBF"/>
    <w:rsid w:val="00B67386"/>
    <w:rsid w:val="00B6775E"/>
    <w:rsid w:val="00B67A96"/>
    <w:rsid w:val="00B709F2"/>
    <w:rsid w:val="00B712DE"/>
    <w:rsid w:val="00B76E1F"/>
    <w:rsid w:val="00B76E34"/>
    <w:rsid w:val="00B76F91"/>
    <w:rsid w:val="00B80867"/>
    <w:rsid w:val="00B81A85"/>
    <w:rsid w:val="00B8311C"/>
    <w:rsid w:val="00B8351D"/>
    <w:rsid w:val="00B8382B"/>
    <w:rsid w:val="00B83C01"/>
    <w:rsid w:val="00B83DF6"/>
    <w:rsid w:val="00B857A7"/>
    <w:rsid w:val="00B862FA"/>
    <w:rsid w:val="00B86611"/>
    <w:rsid w:val="00B917A6"/>
    <w:rsid w:val="00B91E0B"/>
    <w:rsid w:val="00B92EA1"/>
    <w:rsid w:val="00B93CF7"/>
    <w:rsid w:val="00B94297"/>
    <w:rsid w:val="00B94497"/>
    <w:rsid w:val="00B9684A"/>
    <w:rsid w:val="00BA10F4"/>
    <w:rsid w:val="00BA1441"/>
    <w:rsid w:val="00BA28F8"/>
    <w:rsid w:val="00BA35C8"/>
    <w:rsid w:val="00BA3947"/>
    <w:rsid w:val="00BA50A9"/>
    <w:rsid w:val="00BA54B0"/>
    <w:rsid w:val="00BA5CD1"/>
    <w:rsid w:val="00BB0B91"/>
    <w:rsid w:val="00BB0C65"/>
    <w:rsid w:val="00BB36AB"/>
    <w:rsid w:val="00BB37A2"/>
    <w:rsid w:val="00BB3C76"/>
    <w:rsid w:val="00BB584A"/>
    <w:rsid w:val="00BB6225"/>
    <w:rsid w:val="00BB7A3D"/>
    <w:rsid w:val="00BC33A0"/>
    <w:rsid w:val="00BC34F2"/>
    <w:rsid w:val="00BC4DEA"/>
    <w:rsid w:val="00BC5C50"/>
    <w:rsid w:val="00BC712B"/>
    <w:rsid w:val="00BC7BDE"/>
    <w:rsid w:val="00BC7D8F"/>
    <w:rsid w:val="00BD0472"/>
    <w:rsid w:val="00BD1364"/>
    <w:rsid w:val="00BD15C9"/>
    <w:rsid w:val="00BD1EDA"/>
    <w:rsid w:val="00BD4237"/>
    <w:rsid w:val="00BD4D98"/>
    <w:rsid w:val="00BD55E2"/>
    <w:rsid w:val="00BD6223"/>
    <w:rsid w:val="00BD6B31"/>
    <w:rsid w:val="00BD7E8F"/>
    <w:rsid w:val="00BE217C"/>
    <w:rsid w:val="00BE2588"/>
    <w:rsid w:val="00BE38B5"/>
    <w:rsid w:val="00BE3B81"/>
    <w:rsid w:val="00BE41AD"/>
    <w:rsid w:val="00BE5B6C"/>
    <w:rsid w:val="00BE669A"/>
    <w:rsid w:val="00BE7495"/>
    <w:rsid w:val="00BE7776"/>
    <w:rsid w:val="00BF0B7C"/>
    <w:rsid w:val="00BF1EFE"/>
    <w:rsid w:val="00BF22D9"/>
    <w:rsid w:val="00BF25DD"/>
    <w:rsid w:val="00BF2D52"/>
    <w:rsid w:val="00BF3558"/>
    <w:rsid w:val="00BF5D6C"/>
    <w:rsid w:val="00BF73A2"/>
    <w:rsid w:val="00BF74E7"/>
    <w:rsid w:val="00BF7968"/>
    <w:rsid w:val="00BF7D69"/>
    <w:rsid w:val="00C0115A"/>
    <w:rsid w:val="00C02E18"/>
    <w:rsid w:val="00C041CA"/>
    <w:rsid w:val="00C041FB"/>
    <w:rsid w:val="00C05F85"/>
    <w:rsid w:val="00C10925"/>
    <w:rsid w:val="00C10CDC"/>
    <w:rsid w:val="00C11EEA"/>
    <w:rsid w:val="00C12607"/>
    <w:rsid w:val="00C14B7D"/>
    <w:rsid w:val="00C151D4"/>
    <w:rsid w:val="00C16281"/>
    <w:rsid w:val="00C17923"/>
    <w:rsid w:val="00C22FE8"/>
    <w:rsid w:val="00C23281"/>
    <w:rsid w:val="00C233D1"/>
    <w:rsid w:val="00C23973"/>
    <w:rsid w:val="00C25075"/>
    <w:rsid w:val="00C255E8"/>
    <w:rsid w:val="00C273B9"/>
    <w:rsid w:val="00C275E8"/>
    <w:rsid w:val="00C301E7"/>
    <w:rsid w:val="00C31A9C"/>
    <w:rsid w:val="00C321DE"/>
    <w:rsid w:val="00C32CB5"/>
    <w:rsid w:val="00C33C08"/>
    <w:rsid w:val="00C33C2D"/>
    <w:rsid w:val="00C35362"/>
    <w:rsid w:val="00C355C5"/>
    <w:rsid w:val="00C36C0C"/>
    <w:rsid w:val="00C370C7"/>
    <w:rsid w:val="00C376F7"/>
    <w:rsid w:val="00C40C6C"/>
    <w:rsid w:val="00C40D9A"/>
    <w:rsid w:val="00C42330"/>
    <w:rsid w:val="00C42EBB"/>
    <w:rsid w:val="00C433B5"/>
    <w:rsid w:val="00C44824"/>
    <w:rsid w:val="00C4701F"/>
    <w:rsid w:val="00C50932"/>
    <w:rsid w:val="00C50DC3"/>
    <w:rsid w:val="00C517F5"/>
    <w:rsid w:val="00C51B3E"/>
    <w:rsid w:val="00C52C20"/>
    <w:rsid w:val="00C53984"/>
    <w:rsid w:val="00C544AC"/>
    <w:rsid w:val="00C5696F"/>
    <w:rsid w:val="00C61F81"/>
    <w:rsid w:val="00C63370"/>
    <w:rsid w:val="00C638D4"/>
    <w:rsid w:val="00C64B44"/>
    <w:rsid w:val="00C65882"/>
    <w:rsid w:val="00C6687C"/>
    <w:rsid w:val="00C66E25"/>
    <w:rsid w:val="00C675A9"/>
    <w:rsid w:val="00C70197"/>
    <w:rsid w:val="00C70F33"/>
    <w:rsid w:val="00C7118D"/>
    <w:rsid w:val="00C713DE"/>
    <w:rsid w:val="00C736B5"/>
    <w:rsid w:val="00C73DA7"/>
    <w:rsid w:val="00C757CA"/>
    <w:rsid w:val="00C77C25"/>
    <w:rsid w:val="00C80BC3"/>
    <w:rsid w:val="00C80E05"/>
    <w:rsid w:val="00C811B2"/>
    <w:rsid w:val="00C82FFC"/>
    <w:rsid w:val="00C83011"/>
    <w:rsid w:val="00C8508F"/>
    <w:rsid w:val="00C85E37"/>
    <w:rsid w:val="00C923C9"/>
    <w:rsid w:val="00C93B81"/>
    <w:rsid w:val="00C94FF8"/>
    <w:rsid w:val="00C9505D"/>
    <w:rsid w:val="00C95676"/>
    <w:rsid w:val="00C9577F"/>
    <w:rsid w:val="00C95B0E"/>
    <w:rsid w:val="00C96379"/>
    <w:rsid w:val="00C977AF"/>
    <w:rsid w:val="00CA0C2C"/>
    <w:rsid w:val="00CA0F90"/>
    <w:rsid w:val="00CA1080"/>
    <w:rsid w:val="00CA28D3"/>
    <w:rsid w:val="00CA2D01"/>
    <w:rsid w:val="00CA2E83"/>
    <w:rsid w:val="00CA3E3B"/>
    <w:rsid w:val="00CA3FC2"/>
    <w:rsid w:val="00CA426A"/>
    <w:rsid w:val="00CA7058"/>
    <w:rsid w:val="00CA750F"/>
    <w:rsid w:val="00CB02A3"/>
    <w:rsid w:val="00CB0DAF"/>
    <w:rsid w:val="00CB11BA"/>
    <w:rsid w:val="00CB22D1"/>
    <w:rsid w:val="00CB3F16"/>
    <w:rsid w:val="00CB4B9F"/>
    <w:rsid w:val="00CB603E"/>
    <w:rsid w:val="00CB68C9"/>
    <w:rsid w:val="00CB6920"/>
    <w:rsid w:val="00CB758F"/>
    <w:rsid w:val="00CC14D3"/>
    <w:rsid w:val="00CC16E1"/>
    <w:rsid w:val="00CC2164"/>
    <w:rsid w:val="00CC2C16"/>
    <w:rsid w:val="00CC49E6"/>
    <w:rsid w:val="00CC550C"/>
    <w:rsid w:val="00CC60CD"/>
    <w:rsid w:val="00CC6EF9"/>
    <w:rsid w:val="00CC7617"/>
    <w:rsid w:val="00CC79A3"/>
    <w:rsid w:val="00CD00E8"/>
    <w:rsid w:val="00CD079A"/>
    <w:rsid w:val="00CD1BC5"/>
    <w:rsid w:val="00CD1DA2"/>
    <w:rsid w:val="00CD256A"/>
    <w:rsid w:val="00CD2832"/>
    <w:rsid w:val="00CD3639"/>
    <w:rsid w:val="00CD3821"/>
    <w:rsid w:val="00CD6250"/>
    <w:rsid w:val="00CD6C5C"/>
    <w:rsid w:val="00CD78BA"/>
    <w:rsid w:val="00CE08B5"/>
    <w:rsid w:val="00CE112A"/>
    <w:rsid w:val="00CE13D6"/>
    <w:rsid w:val="00CE1A40"/>
    <w:rsid w:val="00CE1B0B"/>
    <w:rsid w:val="00CE2417"/>
    <w:rsid w:val="00CE2986"/>
    <w:rsid w:val="00CE5758"/>
    <w:rsid w:val="00CE6476"/>
    <w:rsid w:val="00CE71E5"/>
    <w:rsid w:val="00CF101B"/>
    <w:rsid w:val="00CF1428"/>
    <w:rsid w:val="00CF16D9"/>
    <w:rsid w:val="00CF2FED"/>
    <w:rsid w:val="00CF2FFA"/>
    <w:rsid w:val="00CF32F5"/>
    <w:rsid w:val="00CF3E43"/>
    <w:rsid w:val="00CF4CE2"/>
    <w:rsid w:val="00CF5A7F"/>
    <w:rsid w:val="00D00726"/>
    <w:rsid w:val="00D03052"/>
    <w:rsid w:val="00D036BD"/>
    <w:rsid w:val="00D039CA"/>
    <w:rsid w:val="00D03D5B"/>
    <w:rsid w:val="00D04FB3"/>
    <w:rsid w:val="00D05E30"/>
    <w:rsid w:val="00D06036"/>
    <w:rsid w:val="00D06B49"/>
    <w:rsid w:val="00D11257"/>
    <w:rsid w:val="00D1127A"/>
    <w:rsid w:val="00D13645"/>
    <w:rsid w:val="00D147AF"/>
    <w:rsid w:val="00D15383"/>
    <w:rsid w:val="00D1747F"/>
    <w:rsid w:val="00D17EB2"/>
    <w:rsid w:val="00D20D38"/>
    <w:rsid w:val="00D23016"/>
    <w:rsid w:val="00D23BB3"/>
    <w:rsid w:val="00D25DB7"/>
    <w:rsid w:val="00D26251"/>
    <w:rsid w:val="00D26B60"/>
    <w:rsid w:val="00D27111"/>
    <w:rsid w:val="00D31769"/>
    <w:rsid w:val="00D32958"/>
    <w:rsid w:val="00D33144"/>
    <w:rsid w:val="00D338BF"/>
    <w:rsid w:val="00D338DF"/>
    <w:rsid w:val="00D37308"/>
    <w:rsid w:val="00D41554"/>
    <w:rsid w:val="00D41C7E"/>
    <w:rsid w:val="00D43BBD"/>
    <w:rsid w:val="00D4480D"/>
    <w:rsid w:val="00D454AD"/>
    <w:rsid w:val="00D464A2"/>
    <w:rsid w:val="00D46A53"/>
    <w:rsid w:val="00D50CF9"/>
    <w:rsid w:val="00D52342"/>
    <w:rsid w:val="00D52DD3"/>
    <w:rsid w:val="00D548FD"/>
    <w:rsid w:val="00D5642B"/>
    <w:rsid w:val="00D57713"/>
    <w:rsid w:val="00D627F9"/>
    <w:rsid w:val="00D64305"/>
    <w:rsid w:val="00D65117"/>
    <w:rsid w:val="00D659F9"/>
    <w:rsid w:val="00D70735"/>
    <w:rsid w:val="00D71788"/>
    <w:rsid w:val="00D71F52"/>
    <w:rsid w:val="00D71FFF"/>
    <w:rsid w:val="00D737A6"/>
    <w:rsid w:val="00D7474E"/>
    <w:rsid w:val="00D77C1E"/>
    <w:rsid w:val="00D833DB"/>
    <w:rsid w:val="00D83460"/>
    <w:rsid w:val="00D83B5C"/>
    <w:rsid w:val="00D86D2F"/>
    <w:rsid w:val="00D8714C"/>
    <w:rsid w:val="00D87C1C"/>
    <w:rsid w:val="00D90F29"/>
    <w:rsid w:val="00D92C00"/>
    <w:rsid w:val="00D92D2C"/>
    <w:rsid w:val="00D9341F"/>
    <w:rsid w:val="00D962ED"/>
    <w:rsid w:val="00D96723"/>
    <w:rsid w:val="00DA00FB"/>
    <w:rsid w:val="00DA197B"/>
    <w:rsid w:val="00DA1D66"/>
    <w:rsid w:val="00DA2047"/>
    <w:rsid w:val="00DA2343"/>
    <w:rsid w:val="00DA3148"/>
    <w:rsid w:val="00DA387F"/>
    <w:rsid w:val="00DA4848"/>
    <w:rsid w:val="00DA7EC6"/>
    <w:rsid w:val="00DB14B9"/>
    <w:rsid w:val="00DB4484"/>
    <w:rsid w:val="00DB604F"/>
    <w:rsid w:val="00DC1AA9"/>
    <w:rsid w:val="00DC1C38"/>
    <w:rsid w:val="00DC4617"/>
    <w:rsid w:val="00DC50AE"/>
    <w:rsid w:val="00DC58C2"/>
    <w:rsid w:val="00DC5CC7"/>
    <w:rsid w:val="00DC62B0"/>
    <w:rsid w:val="00DC6754"/>
    <w:rsid w:val="00DC729F"/>
    <w:rsid w:val="00DC7CC7"/>
    <w:rsid w:val="00DD05C2"/>
    <w:rsid w:val="00DD05E4"/>
    <w:rsid w:val="00DD0603"/>
    <w:rsid w:val="00DD1AC8"/>
    <w:rsid w:val="00DD23E7"/>
    <w:rsid w:val="00DD2501"/>
    <w:rsid w:val="00DD2A3E"/>
    <w:rsid w:val="00DD34AF"/>
    <w:rsid w:val="00DD43B0"/>
    <w:rsid w:val="00DD47C9"/>
    <w:rsid w:val="00DD4B96"/>
    <w:rsid w:val="00DD4BE2"/>
    <w:rsid w:val="00DD5176"/>
    <w:rsid w:val="00DD5C75"/>
    <w:rsid w:val="00DD618D"/>
    <w:rsid w:val="00DE3C91"/>
    <w:rsid w:val="00DE4907"/>
    <w:rsid w:val="00DE4B03"/>
    <w:rsid w:val="00DE4DEC"/>
    <w:rsid w:val="00DE6C37"/>
    <w:rsid w:val="00DF059B"/>
    <w:rsid w:val="00DF0EA5"/>
    <w:rsid w:val="00DF21AD"/>
    <w:rsid w:val="00DF3583"/>
    <w:rsid w:val="00DF6955"/>
    <w:rsid w:val="00E00DB7"/>
    <w:rsid w:val="00E02CEA"/>
    <w:rsid w:val="00E04DB2"/>
    <w:rsid w:val="00E0625C"/>
    <w:rsid w:val="00E07781"/>
    <w:rsid w:val="00E10395"/>
    <w:rsid w:val="00E11BA1"/>
    <w:rsid w:val="00E12161"/>
    <w:rsid w:val="00E1319B"/>
    <w:rsid w:val="00E1333F"/>
    <w:rsid w:val="00E15022"/>
    <w:rsid w:val="00E16DAC"/>
    <w:rsid w:val="00E16E28"/>
    <w:rsid w:val="00E178A8"/>
    <w:rsid w:val="00E20709"/>
    <w:rsid w:val="00E20BC8"/>
    <w:rsid w:val="00E235E1"/>
    <w:rsid w:val="00E2447E"/>
    <w:rsid w:val="00E26A1C"/>
    <w:rsid w:val="00E26B5D"/>
    <w:rsid w:val="00E26C8E"/>
    <w:rsid w:val="00E278D8"/>
    <w:rsid w:val="00E27EED"/>
    <w:rsid w:val="00E3079E"/>
    <w:rsid w:val="00E30FE7"/>
    <w:rsid w:val="00E31E11"/>
    <w:rsid w:val="00E32DCB"/>
    <w:rsid w:val="00E35DA3"/>
    <w:rsid w:val="00E36AAF"/>
    <w:rsid w:val="00E40842"/>
    <w:rsid w:val="00E41262"/>
    <w:rsid w:val="00E412FF"/>
    <w:rsid w:val="00E41F62"/>
    <w:rsid w:val="00E4218F"/>
    <w:rsid w:val="00E4332C"/>
    <w:rsid w:val="00E45E68"/>
    <w:rsid w:val="00E46AF7"/>
    <w:rsid w:val="00E47440"/>
    <w:rsid w:val="00E47B02"/>
    <w:rsid w:val="00E50368"/>
    <w:rsid w:val="00E50A39"/>
    <w:rsid w:val="00E521C3"/>
    <w:rsid w:val="00E524D7"/>
    <w:rsid w:val="00E528BD"/>
    <w:rsid w:val="00E53310"/>
    <w:rsid w:val="00E54CA7"/>
    <w:rsid w:val="00E54D85"/>
    <w:rsid w:val="00E54E8C"/>
    <w:rsid w:val="00E54EA5"/>
    <w:rsid w:val="00E566AC"/>
    <w:rsid w:val="00E57B40"/>
    <w:rsid w:val="00E612FD"/>
    <w:rsid w:val="00E627FD"/>
    <w:rsid w:val="00E62AF5"/>
    <w:rsid w:val="00E6309A"/>
    <w:rsid w:val="00E64148"/>
    <w:rsid w:val="00E64812"/>
    <w:rsid w:val="00E657F0"/>
    <w:rsid w:val="00E6728D"/>
    <w:rsid w:val="00E7003B"/>
    <w:rsid w:val="00E70789"/>
    <w:rsid w:val="00E71B3B"/>
    <w:rsid w:val="00E72841"/>
    <w:rsid w:val="00E7316D"/>
    <w:rsid w:val="00E73301"/>
    <w:rsid w:val="00E73843"/>
    <w:rsid w:val="00E748A0"/>
    <w:rsid w:val="00E76B73"/>
    <w:rsid w:val="00E76F37"/>
    <w:rsid w:val="00E774AA"/>
    <w:rsid w:val="00E80A36"/>
    <w:rsid w:val="00E8163F"/>
    <w:rsid w:val="00E81B6C"/>
    <w:rsid w:val="00E826E9"/>
    <w:rsid w:val="00E83E60"/>
    <w:rsid w:val="00E8500B"/>
    <w:rsid w:val="00E851D8"/>
    <w:rsid w:val="00E8568E"/>
    <w:rsid w:val="00E85B24"/>
    <w:rsid w:val="00E866D8"/>
    <w:rsid w:val="00E86787"/>
    <w:rsid w:val="00E87B08"/>
    <w:rsid w:val="00E9114E"/>
    <w:rsid w:val="00E91BE8"/>
    <w:rsid w:val="00E925A8"/>
    <w:rsid w:val="00E92DC9"/>
    <w:rsid w:val="00E938B2"/>
    <w:rsid w:val="00E95326"/>
    <w:rsid w:val="00E95BB5"/>
    <w:rsid w:val="00E95C58"/>
    <w:rsid w:val="00E9657F"/>
    <w:rsid w:val="00E96916"/>
    <w:rsid w:val="00EA0248"/>
    <w:rsid w:val="00EA073D"/>
    <w:rsid w:val="00EA0998"/>
    <w:rsid w:val="00EA0D6F"/>
    <w:rsid w:val="00EA1742"/>
    <w:rsid w:val="00EA323D"/>
    <w:rsid w:val="00EA63D3"/>
    <w:rsid w:val="00EB3425"/>
    <w:rsid w:val="00EB506F"/>
    <w:rsid w:val="00EB55AB"/>
    <w:rsid w:val="00EB5DFD"/>
    <w:rsid w:val="00EB6886"/>
    <w:rsid w:val="00EB753A"/>
    <w:rsid w:val="00EB764E"/>
    <w:rsid w:val="00EC0810"/>
    <w:rsid w:val="00EC17A1"/>
    <w:rsid w:val="00EC3647"/>
    <w:rsid w:val="00EC581A"/>
    <w:rsid w:val="00EC5EBF"/>
    <w:rsid w:val="00ED0750"/>
    <w:rsid w:val="00ED0EF2"/>
    <w:rsid w:val="00ED192A"/>
    <w:rsid w:val="00ED1D1E"/>
    <w:rsid w:val="00ED2ACE"/>
    <w:rsid w:val="00ED3018"/>
    <w:rsid w:val="00ED3B1B"/>
    <w:rsid w:val="00ED41E8"/>
    <w:rsid w:val="00ED485A"/>
    <w:rsid w:val="00ED4E48"/>
    <w:rsid w:val="00ED5A47"/>
    <w:rsid w:val="00EE02A6"/>
    <w:rsid w:val="00EE153D"/>
    <w:rsid w:val="00EE1E5E"/>
    <w:rsid w:val="00EE4040"/>
    <w:rsid w:val="00EE4E84"/>
    <w:rsid w:val="00EE5363"/>
    <w:rsid w:val="00EE6449"/>
    <w:rsid w:val="00EF0855"/>
    <w:rsid w:val="00EF13A2"/>
    <w:rsid w:val="00EF2C66"/>
    <w:rsid w:val="00EF4384"/>
    <w:rsid w:val="00EF4985"/>
    <w:rsid w:val="00EF50B4"/>
    <w:rsid w:val="00EF6893"/>
    <w:rsid w:val="00EF7D36"/>
    <w:rsid w:val="00F02174"/>
    <w:rsid w:val="00F03471"/>
    <w:rsid w:val="00F03768"/>
    <w:rsid w:val="00F045D9"/>
    <w:rsid w:val="00F0678D"/>
    <w:rsid w:val="00F06F0C"/>
    <w:rsid w:val="00F07012"/>
    <w:rsid w:val="00F0711D"/>
    <w:rsid w:val="00F076F0"/>
    <w:rsid w:val="00F10603"/>
    <w:rsid w:val="00F10F23"/>
    <w:rsid w:val="00F12655"/>
    <w:rsid w:val="00F129F0"/>
    <w:rsid w:val="00F12A80"/>
    <w:rsid w:val="00F12F55"/>
    <w:rsid w:val="00F12F56"/>
    <w:rsid w:val="00F137F0"/>
    <w:rsid w:val="00F13DCB"/>
    <w:rsid w:val="00F1651F"/>
    <w:rsid w:val="00F16CFE"/>
    <w:rsid w:val="00F16FBE"/>
    <w:rsid w:val="00F17691"/>
    <w:rsid w:val="00F20DAB"/>
    <w:rsid w:val="00F21930"/>
    <w:rsid w:val="00F2352E"/>
    <w:rsid w:val="00F24CEC"/>
    <w:rsid w:val="00F24F4C"/>
    <w:rsid w:val="00F265CC"/>
    <w:rsid w:val="00F31441"/>
    <w:rsid w:val="00F330FE"/>
    <w:rsid w:val="00F3334C"/>
    <w:rsid w:val="00F33CEF"/>
    <w:rsid w:val="00F358F2"/>
    <w:rsid w:val="00F3656A"/>
    <w:rsid w:val="00F370F3"/>
    <w:rsid w:val="00F372DD"/>
    <w:rsid w:val="00F376D2"/>
    <w:rsid w:val="00F41610"/>
    <w:rsid w:val="00F417F7"/>
    <w:rsid w:val="00F429AC"/>
    <w:rsid w:val="00F4381B"/>
    <w:rsid w:val="00F44D04"/>
    <w:rsid w:val="00F451B4"/>
    <w:rsid w:val="00F45C94"/>
    <w:rsid w:val="00F4606E"/>
    <w:rsid w:val="00F4628F"/>
    <w:rsid w:val="00F466F1"/>
    <w:rsid w:val="00F46AEE"/>
    <w:rsid w:val="00F502E8"/>
    <w:rsid w:val="00F5169C"/>
    <w:rsid w:val="00F524E4"/>
    <w:rsid w:val="00F53FB0"/>
    <w:rsid w:val="00F541E9"/>
    <w:rsid w:val="00F54789"/>
    <w:rsid w:val="00F55307"/>
    <w:rsid w:val="00F56E7C"/>
    <w:rsid w:val="00F61E15"/>
    <w:rsid w:val="00F63008"/>
    <w:rsid w:val="00F647D8"/>
    <w:rsid w:val="00F649CD"/>
    <w:rsid w:val="00F66B36"/>
    <w:rsid w:val="00F67035"/>
    <w:rsid w:val="00F67CBF"/>
    <w:rsid w:val="00F67E66"/>
    <w:rsid w:val="00F723BB"/>
    <w:rsid w:val="00F724A4"/>
    <w:rsid w:val="00F73BB5"/>
    <w:rsid w:val="00F74907"/>
    <w:rsid w:val="00F76321"/>
    <w:rsid w:val="00F776E7"/>
    <w:rsid w:val="00F7790B"/>
    <w:rsid w:val="00F808DB"/>
    <w:rsid w:val="00F8103F"/>
    <w:rsid w:val="00F81F5E"/>
    <w:rsid w:val="00F82539"/>
    <w:rsid w:val="00F83258"/>
    <w:rsid w:val="00F85308"/>
    <w:rsid w:val="00F85315"/>
    <w:rsid w:val="00F85E00"/>
    <w:rsid w:val="00F869A9"/>
    <w:rsid w:val="00F94304"/>
    <w:rsid w:val="00F95C0E"/>
    <w:rsid w:val="00F960E1"/>
    <w:rsid w:val="00F96673"/>
    <w:rsid w:val="00F9768D"/>
    <w:rsid w:val="00FA16EE"/>
    <w:rsid w:val="00FA2189"/>
    <w:rsid w:val="00FA2CBD"/>
    <w:rsid w:val="00FA7B23"/>
    <w:rsid w:val="00FB03D7"/>
    <w:rsid w:val="00FB4090"/>
    <w:rsid w:val="00FB4170"/>
    <w:rsid w:val="00FB436F"/>
    <w:rsid w:val="00FB4DCB"/>
    <w:rsid w:val="00FB602F"/>
    <w:rsid w:val="00FB743F"/>
    <w:rsid w:val="00FB7696"/>
    <w:rsid w:val="00FB76BB"/>
    <w:rsid w:val="00FC00A7"/>
    <w:rsid w:val="00FC440F"/>
    <w:rsid w:val="00FC55BC"/>
    <w:rsid w:val="00FC757E"/>
    <w:rsid w:val="00FD0DA5"/>
    <w:rsid w:val="00FD0DBC"/>
    <w:rsid w:val="00FD24BB"/>
    <w:rsid w:val="00FD31D2"/>
    <w:rsid w:val="00FD3307"/>
    <w:rsid w:val="00FD3DE7"/>
    <w:rsid w:val="00FD453C"/>
    <w:rsid w:val="00FD5291"/>
    <w:rsid w:val="00FD6C18"/>
    <w:rsid w:val="00FD70DF"/>
    <w:rsid w:val="00FE0AAF"/>
    <w:rsid w:val="00FE148E"/>
    <w:rsid w:val="00FE2BDD"/>
    <w:rsid w:val="00FE2F63"/>
    <w:rsid w:val="00FE2FB2"/>
    <w:rsid w:val="00FE4D5E"/>
    <w:rsid w:val="00FE50E1"/>
    <w:rsid w:val="00FE6EA6"/>
    <w:rsid w:val="00FE7E71"/>
    <w:rsid w:val="00FF060D"/>
    <w:rsid w:val="00FF072D"/>
    <w:rsid w:val="00FF0F41"/>
    <w:rsid w:val="00FF1287"/>
    <w:rsid w:val="00FF1597"/>
    <w:rsid w:val="00FF42C7"/>
    <w:rsid w:val="00FF4792"/>
    <w:rsid w:val="00FF5298"/>
    <w:rsid w:val="00FF5983"/>
    <w:rsid w:val="00FF5B29"/>
    <w:rsid w:val="00FF6BC7"/>
    <w:rsid w:val="00F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8BE0D"/>
  <w15:chartTrackingRefBased/>
  <w15:docId w15:val="{2D88F312-CA8F-4236-BFAA-2B3FA565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02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F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F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3A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66B5"/>
    <w:rPr>
      <w:color w:val="0000FF"/>
      <w:u w:val="single"/>
    </w:rPr>
  </w:style>
  <w:style w:type="character" w:customStyle="1" w:styleId="ref-title">
    <w:name w:val="ref-title"/>
    <w:basedOn w:val="DefaultParagraphFont"/>
    <w:rsid w:val="006266B5"/>
  </w:style>
  <w:style w:type="character" w:customStyle="1" w:styleId="ref-journal">
    <w:name w:val="ref-journal"/>
    <w:basedOn w:val="DefaultParagraphFont"/>
    <w:rsid w:val="006266B5"/>
  </w:style>
  <w:style w:type="character" w:customStyle="1" w:styleId="ref-vol">
    <w:name w:val="ref-vol"/>
    <w:basedOn w:val="DefaultParagraphFont"/>
    <w:rsid w:val="006266B5"/>
  </w:style>
  <w:style w:type="paragraph" w:styleId="Header">
    <w:name w:val="header"/>
    <w:basedOn w:val="Normal"/>
    <w:link w:val="HeaderChar"/>
    <w:uiPriority w:val="99"/>
    <w:unhideWhenUsed/>
    <w:rsid w:val="00506F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FBE"/>
  </w:style>
  <w:style w:type="paragraph" w:styleId="Footer">
    <w:name w:val="footer"/>
    <w:basedOn w:val="Normal"/>
    <w:link w:val="FooterChar"/>
    <w:uiPriority w:val="99"/>
    <w:unhideWhenUsed/>
    <w:rsid w:val="00506F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FBE"/>
  </w:style>
  <w:style w:type="paragraph" w:styleId="BalloonText">
    <w:name w:val="Balloon Text"/>
    <w:basedOn w:val="Normal"/>
    <w:link w:val="BalloonTextChar"/>
    <w:uiPriority w:val="99"/>
    <w:semiHidden/>
    <w:unhideWhenUsed/>
    <w:rsid w:val="00613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2A2"/>
    <w:rPr>
      <w:rFonts w:ascii="Segoe UI" w:hAnsi="Segoe UI" w:cs="Segoe UI"/>
      <w:sz w:val="18"/>
      <w:szCs w:val="18"/>
    </w:rPr>
  </w:style>
  <w:style w:type="character" w:customStyle="1" w:styleId="xbumpedfont15">
    <w:name w:val="x_bumpedfont15"/>
    <w:basedOn w:val="DefaultParagraphFont"/>
    <w:rsid w:val="00632DC3"/>
  </w:style>
  <w:style w:type="table" w:styleId="TableGrid">
    <w:name w:val="Table Grid"/>
    <w:basedOn w:val="TableNormal"/>
    <w:uiPriority w:val="39"/>
    <w:rsid w:val="00A3375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5D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0B0213"/>
    <w:rPr>
      <w:rFonts w:ascii="Times New Roman" w:eastAsia="Times New Roman" w:hAnsi="Times New Roman" w:cs="Times New Roman"/>
      <w:b/>
      <w:bCs/>
      <w:kern w:val="36"/>
      <w:sz w:val="48"/>
      <w:szCs w:val="48"/>
      <w:lang w:val="en-H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F0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F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ighwire-citation-authors">
    <w:name w:val="highwire-citation-authors"/>
    <w:basedOn w:val="DefaultParagraphFont"/>
    <w:rsid w:val="00DA3148"/>
  </w:style>
  <w:style w:type="character" w:customStyle="1" w:styleId="highwire-citation-author">
    <w:name w:val="highwire-citation-author"/>
    <w:basedOn w:val="DefaultParagraphFont"/>
    <w:rsid w:val="00DA3148"/>
  </w:style>
  <w:style w:type="character" w:customStyle="1" w:styleId="nlm-surname">
    <w:name w:val="nlm-surname"/>
    <w:basedOn w:val="DefaultParagraphFont"/>
    <w:rsid w:val="00DA3148"/>
  </w:style>
  <w:style w:type="character" w:customStyle="1" w:styleId="citation-et">
    <w:name w:val="citation-et"/>
    <w:basedOn w:val="DefaultParagraphFont"/>
    <w:rsid w:val="00DA3148"/>
  </w:style>
  <w:style w:type="character" w:customStyle="1" w:styleId="highwire-cite-metadata-journal">
    <w:name w:val="highwire-cite-metadata-journal"/>
    <w:basedOn w:val="DefaultParagraphFont"/>
    <w:rsid w:val="00DA3148"/>
  </w:style>
  <w:style w:type="character" w:customStyle="1" w:styleId="highwire-cite-metadata-year">
    <w:name w:val="highwire-cite-metadata-year"/>
    <w:basedOn w:val="DefaultParagraphFont"/>
    <w:rsid w:val="00DA3148"/>
  </w:style>
  <w:style w:type="character" w:customStyle="1" w:styleId="highwire-cite-metadata-volume">
    <w:name w:val="highwire-cite-metadata-volume"/>
    <w:basedOn w:val="DefaultParagraphFont"/>
    <w:rsid w:val="00DA3148"/>
  </w:style>
  <w:style w:type="character" w:customStyle="1" w:styleId="highwire-cite-metadata-pages">
    <w:name w:val="highwire-cite-metadata-pages"/>
    <w:basedOn w:val="DefaultParagraphFont"/>
    <w:rsid w:val="00DA3148"/>
  </w:style>
  <w:style w:type="paragraph" w:styleId="NormalWeb">
    <w:name w:val="Normal (Web)"/>
    <w:basedOn w:val="Normal"/>
    <w:uiPriority w:val="99"/>
    <w:semiHidden/>
    <w:unhideWhenUsed/>
    <w:rsid w:val="00D26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paragraph" w:customStyle="1" w:styleId="bulletindent1">
    <w:name w:val="bulletindent1"/>
    <w:basedOn w:val="Normal"/>
    <w:rsid w:val="00120B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customStyle="1" w:styleId="glyph">
    <w:name w:val="glyph"/>
    <w:basedOn w:val="DefaultParagraphFont"/>
    <w:rsid w:val="00120BC2"/>
  </w:style>
  <w:style w:type="paragraph" w:customStyle="1" w:styleId="disclosurelink">
    <w:name w:val="disclosurelink"/>
    <w:basedOn w:val="Normal"/>
    <w:rsid w:val="00B53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customStyle="1" w:styleId="Emphasis1">
    <w:name w:val="Emphasis1"/>
    <w:basedOn w:val="DefaultParagraphFont"/>
    <w:rsid w:val="00B5399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4370"/>
    <w:rPr>
      <w:color w:val="605E5C"/>
      <w:shd w:val="clear" w:color="auto" w:fill="E1DFDD"/>
    </w:rPr>
  </w:style>
  <w:style w:type="character" w:customStyle="1" w:styleId="nlm-given-names">
    <w:name w:val="nlm-given-names"/>
    <w:basedOn w:val="DefaultParagraphFont"/>
    <w:rsid w:val="00B03ABF"/>
  </w:style>
  <w:style w:type="character" w:customStyle="1" w:styleId="highwire-cite-metadata-date">
    <w:name w:val="highwire-cite-metadata-date"/>
    <w:basedOn w:val="DefaultParagraphFont"/>
    <w:rsid w:val="00B03ABF"/>
  </w:style>
  <w:style w:type="character" w:customStyle="1" w:styleId="highwire-cite-metadata-issue">
    <w:name w:val="highwire-cite-metadata-issue"/>
    <w:basedOn w:val="DefaultParagraphFont"/>
    <w:rsid w:val="00B03ABF"/>
  </w:style>
  <w:style w:type="character" w:customStyle="1" w:styleId="highwire-cite-metadata-doi">
    <w:name w:val="highwire-cite-metadata-doi"/>
    <w:basedOn w:val="DefaultParagraphFont"/>
    <w:rsid w:val="00B03ABF"/>
  </w:style>
  <w:style w:type="character" w:customStyle="1" w:styleId="label">
    <w:name w:val="label"/>
    <w:basedOn w:val="DefaultParagraphFont"/>
    <w:rsid w:val="00B03ABF"/>
  </w:style>
  <w:style w:type="paragraph" w:customStyle="1" w:styleId="xxmsonormal">
    <w:name w:val="x_x_msonormal"/>
    <w:basedOn w:val="Normal"/>
    <w:rsid w:val="00FE2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styleId="Emphasis">
    <w:name w:val="Emphasis"/>
    <w:basedOn w:val="DefaultParagraphFont"/>
    <w:uiPriority w:val="20"/>
    <w:qFormat/>
    <w:rsid w:val="00952597"/>
    <w:rPr>
      <w:i/>
      <w:iCs/>
    </w:rPr>
  </w:style>
  <w:style w:type="paragraph" w:styleId="NoSpacing">
    <w:name w:val="No Spacing"/>
    <w:uiPriority w:val="1"/>
    <w:qFormat/>
    <w:rsid w:val="006D1D6B"/>
    <w:pPr>
      <w:spacing w:after="0" w:line="240" w:lineRule="auto"/>
    </w:pPr>
  </w:style>
  <w:style w:type="character" w:customStyle="1" w:styleId="mark6nidxczpa">
    <w:name w:val="mark6nidxczpa"/>
    <w:basedOn w:val="DefaultParagraphFont"/>
    <w:rsid w:val="00983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4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7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717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8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3190">
                  <w:marLeft w:val="0"/>
                  <w:marRight w:val="0"/>
                  <w:marTop w:val="0"/>
                  <w:marBottom w:val="0"/>
                  <w:divBdr>
                    <w:top w:val="single" w:sz="18" w:space="4" w:color="006FCA"/>
                    <w:left w:val="single" w:sz="18" w:space="4" w:color="006FCA"/>
                    <w:bottom w:val="single" w:sz="18" w:space="4" w:color="006FCA"/>
                    <w:right w:val="single" w:sz="18" w:space="4" w:color="006FCA"/>
                  </w:divBdr>
                  <w:divsChild>
                    <w:div w:id="214638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475589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4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73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0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22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7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9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0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9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39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18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7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26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6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8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5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9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0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9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5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40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63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1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99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29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11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0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2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70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5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4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97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9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20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86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13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796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0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7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5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82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80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5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21" w:color="D54309"/>
                <w:bottom w:val="none" w:sz="0" w:space="0" w:color="auto"/>
                <w:right w:val="none" w:sz="0" w:space="0" w:color="auto"/>
              </w:divBdr>
              <w:divsChild>
                <w:div w:id="10736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8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9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41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79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8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8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108896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03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9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72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5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92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9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9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133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630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459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287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427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389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881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2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482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403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51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3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23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60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84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80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8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4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46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475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0198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203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46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0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4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18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1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1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2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8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4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6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13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1398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2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8762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303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4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00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193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9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3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9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44BBD-BD4E-4337-9CA4-8C10F970E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Wu</dc:creator>
  <cp:keywords/>
  <dc:description/>
  <cp:lastModifiedBy>Srilakshmi C.</cp:lastModifiedBy>
  <cp:revision>18</cp:revision>
  <cp:lastPrinted>2023-03-09T11:10:00Z</cp:lastPrinted>
  <dcterms:created xsi:type="dcterms:W3CDTF">2023-12-16T03:33:00Z</dcterms:created>
  <dcterms:modified xsi:type="dcterms:W3CDTF">2024-01-06T02:10:00Z</dcterms:modified>
</cp:coreProperties>
</file>